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376633" w14:textId="407F4209" w:rsidR="002A3B26" w:rsidRDefault="0058303B" w:rsidP="00DF4C3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</w:t>
      </w:r>
    </w:p>
    <w:p w14:paraId="2346264F" w14:textId="191601B4" w:rsidR="00FA07D7" w:rsidRPr="00FA07D7" w:rsidRDefault="0058303B" w:rsidP="00DF4C3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A71562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993D7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FA07D7" w:rsidRPr="00FA07D7">
        <w:rPr>
          <w:rFonts w:ascii="Times New Roman" w:hAnsi="Times New Roman" w:cs="Times New Roman"/>
          <w:b/>
          <w:bCs/>
          <w:sz w:val="24"/>
          <w:szCs w:val="24"/>
        </w:rPr>
        <w:t xml:space="preserve">VIF </w:t>
      </w:r>
      <w:r w:rsidR="009D041D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="009D041D" w:rsidRPr="00FA07D7">
        <w:rPr>
          <w:rFonts w:ascii="Times New Roman" w:hAnsi="Times New Roman" w:cs="Times New Roman"/>
          <w:b/>
          <w:bCs/>
          <w:sz w:val="24"/>
          <w:szCs w:val="24"/>
        </w:rPr>
        <w:t>lot</w:t>
      </w:r>
    </w:p>
    <w:p w14:paraId="318F7724" w14:textId="42922E7A" w:rsidR="00FA07D7" w:rsidRDefault="00FA07D7" w:rsidP="00642DFD">
      <w:pPr>
        <w:tabs>
          <w:tab w:val="left" w:pos="90"/>
        </w:tabs>
        <w:autoSpaceDE w:val="0"/>
        <w:autoSpaceDN w:val="0"/>
        <w:adjustRightInd w:val="0"/>
        <w:spacing w:after="12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54B9C325" wp14:editId="1A0D3CEF">
            <wp:extent cx="5943600" cy="2567305"/>
            <wp:effectExtent l="0" t="0" r="0" b="444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67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0DC593" w14:textId="1E9A31FD" w:rsidR="00FA07D7" w:rsidRPr="00F62502" w:rsidRDefault="00FA07D7" w:rsidP="00DF4C3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FA07D7">
        <w:rPr>
          <w:rFonts w:ascii="Times New Roman" w:hAnsi="Times New Roman" w:cs="Times New Roman"/>
          <w:sz w:val="20"/>
          <w:szCs w:val="20"/>
        </w:rPr>
        <w:t xml:space="preserve">Figure </w:t>
      </w:r>
      <w:r w:rsidR="00E524E7">
        <w:rPr>
          <w:rFonts w:ascii="Times New Roman" w:hAnsi="Times New Roman" w:cs="Times New Roman"/>
          <w:sz w:val="20"/>
          <w:szCs w:val="20"/>
        </w:rPr>
        <w:t>1</w:t>
      </w:r>
      <w:r w:rsidRPr="00FA07D7">
        <w:rPr>
          <w:rFonts w:ascii="Times New Roman" w:hAnsi="Times New Roman" w:cs="Times New Roman"/>
          <w:sz w:val="20"/>
          <w:szCs w:val="20"/>
        </w:rPr>
        <w:t xml:space="preserve">: Frequency </w:t>
      </w:r>
      <w:r w:rsidR="00F62502">
        <w:rPr>
          <w:rFonts w:ascii="Times New Roman" w:hAnsi="Times New Roman" w:cs="Times New Roman"/>
          <w:sz w:val="20"/>
          <w:szCs w:val="20"/>
        </w:rPr>
        <w:t>d</w:t>
      </w:r>
      <w:r w:rsidR="00F62502" w:rsidRPr="00FA07D7">
        <w:rPr>
          <w:rFonts w:ascii="Times New Roman" w:hAnsi="Times New Roman" w:cs="Times New Roman"/>
          <w:sz w:val="20"/>
          <w:szCs w:val="20"/>
        </w:rPr>
        <w:t xml:space="preserve">istribution </w:t>
      </w:r>
      <w:r w:rsidRPr="00FA07D7">
        <w:rPr>
          <w:rFonts w:ascii="Times New Roman" w:hAnsi="Times New Roman" w:cs="Times New Roman"/>
          <w:sz w:val="20"/>
          <w:szCs w:val="20"/>
        </w:rPr>
        <w:t xml:space="preserve">of VIF </w:t>
      </w:r>
      <w:r w:rsidR="00F62502">
        <w:rPr>
          <w:rFonts w:ascii="Times New Roman" w:hAnsi="Times New Roman" w:cs="Times New Roman"/>
          <w:sz w:val="20"/>
          <w:szCs w:val="20"/>
        </w:rPr>
        <w:t>v</w:t>
      </w:r>
      <w:r w:rsidR="00F62502" w:rsidRPr="00FA07D7">
        <w:rPr>
          <w:rFonts w:ascii="Times New Roman" w:hAnsi="Times New Roman" w:cs="Times New Roman"/>
          <w:sz w:val="20"/>
          <w:szCs w:val="20"/>
        </w:rPr>
        <w:t xml:space="preserve">alues </w:t>
      </w:r>
      <w:r w:rsidRPr="00FA07D7">
        <w:rPr>
          <w:rFonts w:ascii="Times New Roman" w:hAnsi="Times New Roman" w:cs="Times New Roman"/>
          <w:sz w:val="20"/>
          <w:szCs w:val="20"/>
        </w:rPr>
        <w:t>(</w:t>
      </w:r>
      <w:r w:rsidR="00F62502">
        <w:rPr>
          <w:rFonts w:ascii="Times New Roman" w:hAnsi="Times New Roman" w:cs="Times New Roman"/>
          <w:sz w:val="20"/>
          <w:szCs w:val="20"/>
        </w:rPr>
        <w:t>b</w:t>
      </w:r>
      <w:r w:rsidR="00F62502" w:rsidRPr="00FA07D7">
        <w:rPr>
          <w:rFonts w:ascii="Times New Roman" w:hAnsi="Times New Roman" w:cs="Times New Roman"/>
          <w:sz w:val="20"/>
          <w:szCs w:val="20"/>
        </w:rPr>
        <w:t xml:space="preserve">efore </w:t>
      </w:r>
      <w:r w:rsidRPr="00FA07D7">
        <w:rPr>
          <w:rFonts w:ascii="Times New Roman" w:hAnsi="Times New Roman" w:cs="Times New Roman"/>
          <w:sz w:val="20"/>
          <w:szCs w:val="20"/>
        </w:rPr>
        <w:t xml:space="preserve">the </w:t>
      </w:r>
      <w:r w:rsidR="00F62502">
        <w:rPr>
          <w:rFonts w:ascii="Times New Roman" w:hAnsi="Times New Roman" w:cs="Times New Roman"/>
          <w:sz w:val="20"/>
          <w:szCs w:val="20"/>
        </w:rPr>
        <w:t>e</w:t>
      </w:r>
      <w:r w:rsidR="00F62502" w:rsidRPr="00FA07D7">
        <w:rPr>
          <w:rFonts w:ascii="Times New Roman" w:hAnsi="Times New Roman" w:cs="Times New Roman"/>
          <w:sz w:val="20"/>
          <w:szCs w:val="20"/>
        </w:rPr>
        <w:t xml:space="preserve">limination </w:t>
      </w:r>
      <w:r w:rsidRPr="00FA07D7">
        <w:rPr>
          <w:rFonts w:ascii="Times New Roman" w:hAnsi="Times New Roman" w:cs="Times New Roman"/>
          <w:sz w:val="20"/>
          <w:szCs w:val="20"/>
        </w:rPr>
        <w:t xml:space="preserve">of </w:t>
      </w:r>
      <w:r w:rsidR="00F62502">
        <w:rPr>
          <w:rFonts w:ascii="Times New Roman" w:hAnsi="Times New Roman" w:cs="Times New Roman"/>
          <w:sz w:val="20"/>
          <w:szCs w:val="20"/>
        </w:rPr>
        <w:t>n</w:t>
      </w:r>
      <w:r w:rsidR="00F62502" w:rsidRPr="00FA07D7">
        <w:rPr>
          <w:rFonts w:ascii="Times New Roman" w:hAnsi="Times New Roman" w:cs="Times New Roman"/>
          <w:sz w:val="20"/>
          <w:szCs w:val="20"/>
        </w:rPr>
        <w:t xml:space="preserve">umerical </w:t>
      </w:r>
      <w:r w:rsidR="00F62502">
        <w:rPr>
          <w:rFonts w:ascii="Times New Roman" w:hAnsi="Times New Roman" w:cs="Times New Roman"/>
          <w:sz w:val="20"/>
          <w:szCs w:val="20"/>
        </w:rPr>
        <w:t>f</w:t>
      </w:r>
      <w:r w:rsidR="00F62502" w:rsidRPr="00FA07D7">
        <w:rPr>
          <w:rFonts w:ascii="Times New Roman" w:hAnsi="Times New Roman" w:cs="Times New Roman"/>
          <w:sz w:val="20"/>
          <w:szCs w:val="20"/>
        </w:rPr>
        <w:t>eatures</w:t>
      </w:r>
      <w:r w:rsidR="00F62502">
        <w:rPr>
          <w:rFonts w:ascii="Times New Roman" w:hAnsi="Times New Roman" w:cs="Times New Roman"/>
          <w:sz w:val="20"/>
          <w:szCs w:val="20"/>
        </w:rPr>
        <w:t xml:space="preserve"> </w:t>
      </w:r>
      <w:r w:rsidRPr="00FA07D7">
        <w:rPr>
          <w:rFonts w:ascii="Times New Roman" w:hAnsi="Times New Roman" w:cs="Times New Roman"/>
          <w:sz w:val="20"/>
          <w:szCs w:val="20"/>
        </w:rPr>
        <w:t>whose VIF &gt; 10)</w:t>
      </w:r>
      <w:r w:rsidR="00F62502">
        <w:rPr>
          <w:rFonts w:ascii="Times New Roman" w:hAnsi="Times New Roman" w:cs="Times New Roman"/>
          <w:sz w:val="20"/>
          <w:szCs w:val="20"/>
        </w:rPr>
        <w:t xml:space="preserve">. VIF, </w:t>
      </w:r>
      <w:r w:rsidR="00F62502" w:rsidRPr="0032341F">
        <w:rPr>
          <w:rFonts w:ascii="Times New Roman" w:hAnsi="Times New Roman" w:cs="Times New Roman"/>
          <w:sz w:val="20"/>
          <w:szCs w:val="20"/>
        </w:rPr>
        <w:t>variance inflation factor.</w:t>
      </w:r>
    </w:p>
    <w:p w14:paraId="6DA285B2" w14:textId="77777777" w:rsidR="00FA07D7" w:rsidRPr="00FA07D7" w:rsidRDefault="00FA07D7" w:rsidP="00642DFD">
      <w:pPr>
        <w:tabs>
          <w:tab w:val="left" w:pos="90"/>
        </w:tabs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98941AC" w14:textId="77777777" w:rsidR="00F37378" w:rsidRDefault="00F3737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28F86A4" w14:textId="5078134D" w:rsidR="00993D7E" w:rsidRPr="00993D7E" w:rsidRDefault="00A71562" w:rsidP="00642DFD">
      <w:pPr>
        <w:autoSpaceDE w:val="0"/>
        <w:autoSpaceDN w:val="0"/>
        <w:adjustRightInd w:val="0"/>
        <w:spacing w:after="12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2</w:t>
      </w:r>
      <w:r w:rsidR="00993D7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993D7E" w:rsidRPr="00993D7E">
        <w:rPr>
          <w:rFonts w:ascii="Times New Roman" w:hAnsi="Times New Roman" w:cs="Times New Roman"/>
          <w:b/>
          <w:bCs/>
          <w:sz w:val="24"/>
          <w:szCs w:val="24"/>
        </w:rPr>
        <w:t>Groups in data</w:t>
      </w:r>
    </w:p>
    <w:p w14:paraId="272CFFB2" w14:textId="2A3D12D0" w:rsidR="00993D7E" w:rsidRPr="00993D7E" w:rsidRDefault="00993D7E" w:rsidP="00642DFD">
      <w:pPr>
        <w:autoSpaceDE w:val="0"/>
        <w:autoSpaceDN w:val="0"/>
        <w:adjustRightInd w:val="0"/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993D7E">
        <w:rPr>
          <w:rFonts w:ascii="Times New Roman" w:hAnsi="Times New Roman" w:cs="Times New Roman"/>
          <w:sz w:val="24"/>
          <w:szCs w:val="24"/>
        </w:rPr>
        <w:t>Following groups are formed for incorporating the group structure:</w:t>
      </w:r>
    </w:p>
    <w:p w14:paraId="045A1966" w14:textId="77777777" w:rsidR="00993D7E" w:rsidRPr="00993D7E" w:rsidRDefault="00993D7E" w:rsidP="00642DFD">
      <w:pPr>
        <w:autoSpaceDE w:val="0"/>
        <w:autoSpaceDN w:val="0"/>
        <w:adjustRightInd w:val="0"/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993D7E">
        <w:rPr>
          <w:rFonts w:ascii="Times New Roman" w:hAnsi="Times New Roman" w:cs="Times New Roman"/>
          <w:sz w:val="24"/>
          <w:szCs w:val="24"/>
        </w:rPr>
        <w:t>• "mutSig.SBS1" - "mutSig.SBS2_13"</w:t>
      </w:r>
    </w:p>
    <w:p w14:paraId="0F8D0758" w14:textId="77777777" w:rsidR="00993D7E" w:rsidRPr="00993D7E" w:rsidRDefault="00993D7E" w:rsidP="00642DFD">
      <w:pPr>
        <w:autoSpaceDE w:val="0"/>
        <w:autoSpaceDN w:val="0"/>
        <w:adjustRightInd w:val="0"/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993D7E">
        <w:rPr>
          <w:rFonts w:ascii="Times New Roman" w:hAnsi="Times New Roman" w:cs="Times New Roman"/>
          <w:sz w:val="24"/>
          <w:szCs w:val="24"/>
        </w:rPr>
        <w:t>• “HALLMARK_HEME_METABOLISM” - “HALLMARK_MYC_TARGETS_V1”</w:t>
      </w:r>
    </w:p>
    <w:p w14:paraId="305F71AB" w14:textId="77777777" w:rsidR="00993D7E" w:rsidRPr="00993D7E" w:rsidRDefault="00993D7E" w:rsidP="00642DFD">
      <w:pPr>
        <w:autoSpaceDE w:val="0"/>
        <w:autoSpaceDN w:val="0"/>
        <w:adjustRightInd w:val="0"/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993D7E">
        <w:rPr>
          <w:rFonts w:ascii="Times New Roman" w:hAnsi="Times New Roman" w:cs="Times New Roman"/>
          <w:sz w:val="24"/>
          <w:szCs w:val="24"/>
        </w:rPr>
        <w:t>• “LM22.Eosinophils” - “LM22.Neutrophils”</w:t>
      </w:r>
    </w:p>
    <w:p w14:paraId="6C2E37AE" w14:textId="2BE8D58A" w:rsidR="00993D7E" w:rsidRPr="00993D7E" w:rsidRDefault="00993D7E" w:rsidP="00642DFD">
      <w:pPr>
        <w:autoSpaceDE w:val="0"/>
        <w:autoSpaceDN w:val="0"/>
        <w:adjustRightInd w:val="0"/>
        <w:spacing w:after="120" w:line="480" w:lineRule="auto"/>
        <w:ind w:left="270" w:hanging="270"/>
        <w:rPr>
          <w:rFonts w:ascii="Times New Roman" w:hAnsi="Times New Roman" w:cs="Times New Roman"/>
          <w:sz w:val="24"/>
          <w:szCs w:val="24"/>
        </w:rPr>
      </w:pPr>
      <w:r w:rsidRPr="00993D7E">
        <w:rPr>
          <w:rFonts w:ascii="Times New Roman" w:hAnsi="Times New Roman" w:cs="Times New Roman"/>
          <w:sz w:val="24"/>
          <w:szCs w:val="24"/>
        </w:rPr>
        <w:t>• “B9991001_c3_Immune_response_lymphocytic_and_c7_IFNG_response” - “B9991003_-</w:t>
      </w:r>
      <w:r>
        <w:rPr>
          <w:rFonts w:ascii="Times New Roman" w:hAnsi="Times New Roman" w:cs="Times New Roman"/>
          <w:sz w:val="24"/>
          <w:szCs w:val="24"/>
        </w:rPr>
        <w:t xml:space="preserve">       </w:t>
      </w:r>
      <w:r w:rsidRPr="00993D7E">
        <w:rPr>
          <w:rFonts w:ascii="Times New Roman" w:hAnsi="Times New Roman" w:cs="Times New Roman"/>
          <w:sz w:val="24"/>
          <w:szCs w:val="24"/>
        </w:rPr>
        <w:t>c17_Glucocorticoid_metabolic_process”</w:t>
      </w:r>
    </w:p>
    <w:p w14:paraId="441AEC8C" w14:textId="77777777" w:rsidR="00993D7E" w:rsidRPr="00993D7E" w:rsidRDefault="00993D7E" w:rsidP="00642DFD">
      <w:pPr>
        <w:autoSpaceDE w:val="0"/>
        <w:autoSpaceDN w:val="0"/>
        <w:adjustRightInd w:val="0"/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993D7E">
        <w:rPr>
          <w:rFonts w:ascii="Times New Roman" w:hAnsi="Times New Roman" w:cs="Times New Roman"/>
          <w:sz w:val="24"/>
          <w:szCs w:val="24"/>
        </w:rPr>
        <w:t>• “cytopro.CD14.low_CD16.positive_monocyte” - “</w:t>
      </w:r>
      <w:proofErr w:type="spellStart"/>
      <w:r w:rsidRPr="00993D7E">
        <w:rPr>
          <w:rFonts w:ascii="Times New Roman" w:hAnsi="Times New Roman" w:cs="Times New Roman"/>
          <w:sz w:val="24"/>
          <w:szCs w:val="24"/>
        </w:rPr>
        <w:t>cytopro.stromal</w:t>
      </w:r>
      <w:proofErr w:type="spellEnd"/>
      <w:r w:rsidRPr="00993D7E">
        <w:rPr>
          <w:rFonts w:ascii="Times New Roman" w:hAnsi="Times New Roman" w:cs="Times New Roman"/>
          <w:sz w:val="24"/>
          <w:szCs w:val="24"/>
        </w:rPr>
        <w:t xml:space="preserve"> cell”</w:t>
      </w:r>
    </w:p>
    <w:p w14:paraId="139B1610" w14:textId="7B2BF0FC" w:rsidR="00993D7E" w:rsidRDefault="00F0611E" w:rsidP="00642DFD">
      <w:pPr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fteen</w:t>
      </w:r>
      <w:r w:rsidR="00993D7E" w:rsidRPr="00993D7E">
        <w:rPr>
          <w:rFonts w:ascii="Times New Roman" w:hAnsi="Times New Roman" w:cs="Times New Roman"/>
          <w:sz w:val="24"/>
          <w:szCs w:val="24"/>
        </w:rPr>
        <w:t xml:space="preserve"> variables are not part of any group. Each of those 15 variables are considered as an individual</w:t>
      </w:r>
      <w:r w:rsidR="00993D7E">
        <w:rPr>
          <w:rFonts w:ascii="Times New Roman" w:hAnsi="Times New Roman" w:cs="Times New Roman"/>
          <w:sz w:val="24"/>
          <w:szCs w:val="24"/>
        </w:rPr>
        <w:t xml:space="preserve"> g</w:t>
      </w:r>
      <w:r w:rsidR="00993D7E" w:rsidRPr="00993D7E">
        <w:rPr>
          <w:rFonts w:ascii="Times New Roman" w:hAnsi="Times New Roman" w:cs="Times New Roman"/>
          <w:sz w:val="24"/>
          <w:szCs w:val="24"/>
        </w:rPr>
        <w:t>roup</w:t>
      </w:r>
      <w:r>
        <w:rPr>
          <w:rFonts w:ascii="Times New Roman" w:hAnsi="Times New Roman" w:cs="Times New Roman"/>
          <w:sz w:val="24"/>
          <w:szCs w:val="24"/>
        </w:rPr>
        <w:t>,</w:t>
      </w:r>
      <w:r w:rsidR="00993D7E">
        <w:rPr>
          <w:rFonts w:ascii="Times New Roman" w:hAnsi="Times New Roman" w:cs="Times New Roman"/>
          <w:sz w:val="24"/>
          <w:szCs w:val="24"/>
        </w:rPr>
        <w:t xml:space="preserve"> so in all there are 21 groups.</w:t>
      </w:r>
    </w:p>
    <w:p w14:paraId="39CD28FF" w14:textId="0603A5DB" w:rsidR="003A1070" w:rsidRDefault="003A1070" w:rsidP="00DF4C3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27D6387" w14:textId="77777777" w:rsidR="00F37378" w:rsidRDefault="00F37378">
      <w:pPr>
        <w:rPr>
          <w:rFonts w:ascii="Times New Roman" w:hAnsi="Times New Roman" w:cs="Times New Roman"/>
          <w:sz w:val="20"/>
          <w:szCs w:val="20"/>
        </w:rPr>
      </w:pPr>
      <w:bookmarkStart w:id="0" w:name="_Hlk101116501"/>
      <w:r>
        <w:rPr>
          <w:rFonts w:ascii="Times New Roman" w:hAnsi="Times New Roman" w:cs="Times New Roman"/>
          <w:sz w:val="20"/>
          <w:szCs w:val="20"/>
        </w:rPr>
        <w:br w:type="page"/>
      </w:r>
    </w:p>
    <w:p w14:paraId="156FFEF9" w14:textId="11A92F04" w:rsidR="00AA1C4E" w:rsidRDefault="003534AC" w:rsidP="00642DFD">
      <w:pPr>
        <w:autoSpaceDE w:val="0"/>
        <w:autoSpaceDN w:val="0"/>
        <w:adjustRightInd w:val="0"/>
        <w:spacing w:after="80" w:line="480" w:lineRule="auto"/>
        <w:rPr>
          <w:rFonts w:ascii="Times New Roman" w:hAnsi="Times New Roman" w:cs="Times New Roman"/>
          <w:sz w:val="20"/>
          <w:szCs w:val="20"/>
        </w:rPr>
      </w:pPr>
      <w:r w:rsidRPr="00451E33">
        <w:rPr>
          <w:rFonts w:ascii="Times New Roman" w:hAnsi="Times New Roman" w:cs="Times New Roman"/>
          <w:sz w:val="20"/>
          <w:szCs w:val="20"/>
        </w:rPr>
        <w:lastRenderedPageBreak/>
        <w:t xml:space="preserve">Table </w:t>
      </w:r>
      <w:r w:rsidR="00A71562">
        <w:rPr>
          <w:rFonts w:ascii="Times New Roman" w:hAnsi="Times New Roman" w:cs="Times New Roman"/>
          <w:sz w:val="20"/>
          <w:szCs w:val="20"/>
        </w:rPr>
        <w:t>S</w:t>
      </w:r>
      <w:r w:rsidR="000E288B">
        <w:rPr>
          <w:rFonts w:ascii="Times New Roman" w:hAnsi="Times New Roman" w:cs="Times New Roman"/>
          <w:sz w:val="20"/>
          <w:szCs w:val="20"/>
        </w:rPr>
        <w:t>1</w:t>
      </w:r>
      <w:r w:rsidRPr="00451E33"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hAnsi="Times New Roman" w:cs="Times New Roman"/>
          <w:sz w:val="20"/>
          <w:szCs w:val="20"/>
        </w:rPr>
        <w:t xml:space="preserve">Results - </w:t>
      </w:r>
      <w:r w:rsidRPr="00451E33">
        <w:rPr>
          <w:rFonts w:ascii="Times New Roman" w:hAnsi="Times New Roman" w:cs="Times New Roman"/>
          <w:sz w:val="20"/>
          <w:szCs w:val="20"/>
        </w:rPr>
        <w:t>Full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92"/>
        <w:gridCol w:w="652"/>
        <w:gridCol w:w="606"/>
        <w:gridCol w:w="823"/>
        <w:gridCol w:w="644"/>
        <w:gridCol w:w="738"/>
        <w:gridCol w:w="808"/>
        <w:gridCol w:w="818"/>
        <w:gridCol w:w="479"/>
      </w:tblGrid>
      <w:tr w:rsidR="00182978" w14:paraId="331A491E" w14:textId="77777777" w:rsidTr="00A43904">
        <w:trPr>
          <w:trHeight w:val="500"/>
        </w:trPr>
        <w:tc>
          <w:tcPr>
            <w:tcW w:w="37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DAFEBE" w14:textId="77777777" w:rsidR="00182978" w:rsidRPr="009B530A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9B530A">
              <w:rPr>
                <w:rFonts w:ascii="Times New Roman" w:hAnsi="Times New Roman" w:cs="Times New Roman"/>
                <w:sz w:val="14"/>
                <w:szCs w:val="14"/>
              </w:rPr>
              <w:t>Variables</w:t>
            </w:r>
          </w:p>
        </w:tc>
        <w:tc>
          <w:tcPr>
            <w:tcW w:w="6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6B9545" w14:textId="3746A54B" w:rsidR="00182978" w:rsidRPr="009B530A" w:rsidRDefault="0032341F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L</w:t>
            </w:r>
            <w:r w:rsidR="00182978" w:rsidRPr="009B530A">
              <w:rPr>
                <w:rFonts w:ascii="Times New Roman" w:hAnsi="Times New Roman" w:cs="Times New Roman"/>
                <w:sz w:val="14"/>
                <w:szCs w:val="14"/>
              </w:rPr>
              <w:t>asso</w:t>
            </w:r>
          </w:p>
        </w:tc>
        <w:tc>
          <w:tcPr>
            <w:tcW w:w="60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4A2E2B" w14:textId="7A85DACF" w:rsidR="00182978" w:rsidRPr="009B530A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9B530A">
              <w:rPr>
                <w:rFonts w:ascii="Times New Roman" w:hAnsi="Times New Roman" w:cs="Times New Roman"/>
                <w:sz w:val="14"/>
                <w:szCs w:val="14"/>
              </w:rPr>
              <w:t>Elastic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A43904">
              <w:rPr>
                <w:rFonts w:ascii="Times New Roman" w:hAnsi="Times New Roman" w:cs="Times New Roman"/>
                <w:sz w:val="14"/>
                <w:szCs w:val="14"/>
              </w:rPr>
              <w:t>n</w:t>
            </w:r>
            <w:r w:rsidR="00A43904" w:rsidRPr="009B530A">
              <w:rPr>
                <w:rFonts w:ascii="Times New Roman" w:hAnsi="Times New Roman" w:cs="Times New Roman"/>
                <w:sz w:val="14"/>
                <w:szCs w:val="14"/>
              </w:rPr>
              <w:t>et</w:t>
            </w:r>
          </w:p>
        </w:tc>
        <w:tc>
          <w:tcPr>
            <w:tcW w:w="82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D9E0A3" w14:textId="69EC6EEA" w:rsidR="00182978" w:rsidRPr="009B530A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9B530A">
              <w:rPr>
                <w:rFonts w:ascii="Times New Roman" w:hAnsi="Times New Roman" w:cs="Times New Roman"/>
                <w:sz w:val="14"/>
                <w:szCs w:val="14"/>
              </w:rPr>
              <w:t xml:space="preserve">Adaptive </w:t>
            </w:r>
            <w:r w:rsidR="00D74767">
              <w:rPr>
                <w:rFonts w:ascii="Times New Roman" w:hAnsi="Times New Roman" w:cs="Times New Roman"/>
                <w:sz w:val="14"/>
                <w:szCs w:val="14"/>
              </w:rPr>
              <w:t>l</w:t>
            </w:r>
            <w:r w:rsidR="00D74767" w:rsidRPr="009B530A">
              <w:rPr>
                <w:rFonts w:ascii="Times New Roman" w:hAnsi="Times New Roman" w:cs="Times New Roman"/>
                <w:sz w:val="14"/>
                <w:szCs w:val="14"/>
              </w:rPr>
              <w:t>asso</w:t>
            </w:r>
          </w:p>
        </w:tc>
        <w:tc>
          <w:tcPr>
            <w:tcW w:w="64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8BD62F" w14:textId="04E16A04" w:rsidR="00182978" w:rsidRPr="009B530A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9B530A">
              <w:rPr>
                <w:rFonts w:ascii="Times New Roman" w:hAnsi="Times New Roman" w:cs="Times New Roman"/>
                <w:sz w:val="14"/>
                <w:szCs w:val="14"/>
              </w:rPr>
              <w:t>SSVS-95%</w:t>
            </w:r>
            <w:r w:rsidR="00F0611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9B530A">
              <w:rPr>
                <w:rFonts w:ascii="Times New Roman" w:hAnsi="Times New Roman" w:cs="Times New Roman"/>
                <w:sz w:val="14"/>
                <w:szCs w:val="14"/>
              </w:rPr>
              <w:t>CI</w:t>
            </w:r>
          </w:p>
        </w:tc>
        <w:tc>
          <w:tcPr>
            <w:tcW w:w="73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A4A46A" w14:textId="6D217434" w:rsidR="00182978" w:rsidRPr="009B530A" w:rsidRDefault="00F0611E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ssl</w:t>
            </w:r>
            <w:r w:rsidR="00182978" w:rsidRPr="009B530A">
              <w:rPr>
                <w:rFonts w:ascii="Times New Roman" w:hAnsi="Times New Roman" w:cs="Times New Roman"/>
                <w:sz w:val="14"/>
                <w:szCs w:val="14"/>
              </w:rPr>
              <w:t>asso-90%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182978" w:rsidRPr="009B530A">
              <w:rPr>
                <w:rFonts w:ascii="Times New Roman" w:hAnsi="Times New Roman" w:cs="Times New Roman"/>
                <w:sz w:val="14"/>
                <w:szCs w:val="14"/>
              </w:rPr>
              <w:t>CI</w:t>
            </w:r>
          </w:p>
        </w:tc>
        <w:tc>
          <w:tcPr>
            <w:tcW w:w="8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443A18" w14:textId="5A5BEE79" w:rsidR="00182978" w:rsidRPr="009B530A" w:rsidRDefault="00D74767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ssl</w:t>
            </w:r>
            <w:r w:rsidR="00182978" w:rsidRPr="009B530A">
              <w:rPr>
                <w:rFonts w:ascii="Times New Roman" w:hAnsi="Times New Roman" w:cs="Times New Roman"/>
                <w:sz w:val="14"/>
                <w:szCs w:val="14"/>
              </w:rPr>
              <w:t>asso-90%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182978" w:rsidRPr="009B530A">
              <w:rPr>
                <w:rFonts w:ascii="Times New Roman" w:hAnsi="Times New Roman" w:cs="Times New Roman"/>
                <w:sz w:val="14"/>
                <w:szCs w:val="14"/>
              </w:rPr>
              <w:t>CI</w:t>
            </w:r>
          </w:p>
        </w:tc>
        <w:tc>
          <w:tcPr>
            <w:tcW w:w="8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757E69" w14:textId="3C8CE479" w:rsidR="00182978" w:rsidRPr="009B530A" w:rsidRDefault="00D74767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ssl</w:t>
            </w:r>
            <w:r w:rsidR="00182978" w:rsidRPr="009B530A">
              <w:rPr>
                <w:rFonts w:ascii="Times New Roman" w:hAnsi="Times New Roman" w:cs="Times New Roman"/>
                <w:sz w:val="14"/>
                <w:szCs w:val="14"/>
              </w:rPr>
              <w:t>asso-90%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182978" w:rsidRPr="009B530A">
              <w:rPr>
                <w:rFonts w:ascii="Times New Roman" w:hAnsi="Times New Roman" w:cs="Times New Roman"/>
                <w:sz w:val="14"/>
                <w:szCs w:val="14"/>
              </w:rPr>
              <w:t>B</w:t>
            </w:r>
            <w:r w:rsidR="00182978">
              <w:rPr>
                <w:rFonts w:ascii="Times New Roman" w:hAnsi="Times New Roman" w:cs="Times New Roman"/>
                <w:sz w:val="14"/>
                <w:szCs w:val="14"/>
              </w:rPr>
              <w:t>I</w:t>
            </w:r>
            <w:r w:rsidR="00182978" w:rsidRPr="009B530A">
              <w:rPr>
                <w:rFonts w:ascii="Times New Roman" w:hAnsi="Times New Roman" w:cs="Times New Roman"/>
                <w:sz w:val="14"/>
                <w:szCs w:val="14"/>
              </w:rPr>
              <w:t>C</w:t>
            </w:r>
          </w:p>
        </w:tc>
        <w:tc>
          <w:tcPr>
            <w:tcW w:w="47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7F7E3A" w14:textId="77777777" w:rsidR="00182978" w:rsidRPr="009B530A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9B530A">
              <w:rPr>
                <w:rFonts w:ascii="Times New Roman" w:hAnsi="Times New Roman" w:cs="Times New Roman"/>
                <w:sz w:val="14"/>
                <w:szCs w:val="14"/>
              </w:rPr>
              <w:t>RSF</w:t>
            </w:r>
          </w:p>
        </w:tc>
      </w:tr>
      <w:tr w:rsidR="00182978" w14:paraId="7BD595D3" w14:textId="77777777" w:rsidTr="00A71562">
        <w:trPr>
          <w:trHeight w:val="2826"/>
        </w:trPr>
        <w:tc>
          <w:tcPr>
            <w:tcW w:w="3792" w:type="dxa"/>
            <w:tcBorders>
              <w:left w:val="nil"/>
              <w:right w:val="nil"/>
            </w:tcBorders>
          </w:tcPr>
          <w:p w14:paraId="1273D9C5" w14:textId="77777777" w:rsidR="00182978" w:rsidRPr="00C05E6F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C05E6F">
              <w:rPr>
                <w:rFonts w:ascii="Times New Roman" w:hAnsi="Times New Roman" w:cs="Times New Roman"/>
                <w:sz w:val="12"/>
                <w:szCs w:val="12"/>
              </w:rPr>
              <w:t>TRT01P1</w:t>
            </w:r>
          </w:p>
          <w:p w14:paraId="01761431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C05E6F">
              <w:rPr>
                <w:rFonts w:ascii="Times New Roman" w:hAnsi="Times New Roman" w:cs="Times New Roman"/>
                <w:sz w:val="12"/>
                <w:szCs w:val="12"/>
              </w:rPr>
              <w:t>STRATI21</w:t>
            </w:r>
          </w:p>
          <w:p w14:paraId="29F14311" w14:textId="77777777" w:rsidR="00182978" w:rsidRPr="00C05E6F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C05E6F">
              <w:rPr>
                <w:rFonts w:ascii="Times New Roman" w:hAnsi="Times New Roman" w:cs="Times New Roman"/>
                <w:sz w:val="12"/>
                <w:szCs w:val="12"/>
              </w:rPr>
              <w:t>Crypto.effector_memory_CD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8</w:t>
            </w:r>
            <w:r w:rsidRPr="00C05E6F">
              <w:rPr>
                <w:rFonts w:ascii="Times New Roman" w:hAnsi="Times New Roman" w:cs="Times New Roman"/>
                <w:sz w:val="12"/>
                <w:szCs w:val="12"/>
              </w:rPr>
              <w:t>.positive_alpha.beta_T_cell</w:t>
            </w:r>
          </w:p>
          <w:p w14:paraId="27A69D8C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C05E6F">
              <w:rPr>
                <w:rFonts w:ascii="Times New Roman" w:hAnsi="Times New Roman" w:cs="Times New Roman"/>
                <w:sz w:val="12"/>
                <w:szCs w:val="12"/>
              </w:rPr>
              <w:t>Crypto.effector_memory_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RA_</w:t>
            </w:r>
            <w:r w:rsidRPr="00C05E6F">
              <w:rPr>
                <w:rFonts w:ascii="Times New Roman" w:hAnsi="Times New Roman" w:cs="Times New Roman"/>
                <w:sz w:val="12"/>
                <w:szCs w:val="12"/>
              </w:rPr>
              <w:t>CD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8</w:t>
            </w:r>
            <w:r w:rsidRPr="00C05E6F">
              <w:rPr>
                <w:rFonts w:ascii="Times New Roman" w:hAnsi="Times New Roman" w:cs="Times New Roman"/>
                <w:sz w:val="12"/>
                <w:szCs w:val="12"/>
              </w:rPr>
              <w:t>.positive_alpha.beta_T_cell_.TEMRA.</w:t>
            </w:r>
          </w:p>
          <w:p w14:paraId="3DF6D5F2" w14:textId="77777777" w:rsidR="00182978" w:rsidRPr="006B6CA2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6B6CA2">
              <w:rPr>
                <w:rFonts w:ascii="Times New Roman" w:hAnsi="Times New Roman" w:cs="Times New Roman"/>
                <w:sz w:val="12"/>
                <w:szCs w:val="12"/>
              </w:rPr>
              <w:t>Cytopro.neutrophil</w:t>
            </w:r>
            <w:proofErr w:type="spellEnd"/>
          </w:p>
          <w:p w14:paraId="417A6B16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106AF5C6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6B6CA2">
              <w:rPr>
                <w:rFonts w:ascii="Times New Roman" w:hAnsi="Times New Roman" w:cs="Times New Roman"/>
                <w:sz w:val="12"/>
                <w:szCs w:val="12"/>
              </w:rPr>
              <w:t>IC_PD_L1_Status1</w:t>
            </w:r>
          </w:p>
          <w:p w14:paraId="72636B0B" w14:textId="77777777" w:rsidR="00182978" w:rsidRPr="006B6CA2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FCGR2A.RS1801274.</w:t>
            </w:r>
          </w:p>
          <w:p w14:paraId="6B0E7516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6B6CA2">
              <w:rPr>
                <w:rFonts w:ascii="Times New Roman" w:hAnsi="Times New Roman" w:cs="Times New Roman"/>
                <w:sz w:val="12"/>
                <w:szCs w:val="12"/>
              </w:rPr>
              <w:t>TMB_pre_chemo</w:t>
            </w:r>
            <w:proofErr w:type="spellEnd"/>
          </w:p>
          <w:p w14:paraId="24AEC302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MBIOQLR_analytePDL11</w:t>
            </w:r>
          </w:p>
          <w:p w14:paraId="5F7BDA7F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POSITIVE_CELLS_INVASIVE_MARGIN_analyteCD8</w:t>
            </w:r>
          </w:p>
          <w:p w14:paraId="2D7A31E0" w14:textId="77777777" w:rsidR="00182978" w:rsidRPr="006B6CA2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43D81BE4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6B6CA2">
              <w:rPr>
                <w:rFonts w:ascii="Times New Roman" w:hAnsi="Times New Roman" w:cs="Times New Roman"/>
                <w:sz w:val="12"/>
                <w:szCs w:val="12"/>
              </w:rPr>
              <w:t>LM22.T_cells_regulatory_Tregs</w:t>
            </w:r>
          </w:p>
          <w:p w14:paraId="54B2D889" w14:textId="77777777" w:rsidR="00182978" w:rsidRPr="006B6CA2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M22.T_cells_follicular_helper</w:t>
            </w:r>
          </w:p>
          <w:p w14:paraId="6C29F062" w14:textId="77777777" w:rsidR="00182978" w:rsidRPr="006B6CA2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6B6CA2">
              <w:rPr>
                <w:rFonts w:ascii="Times New Roman" w:hAnsi="Times New Roman" w:cs="Times New Roman"/>
                <w:sz w:val="12"/>
                <w:szCs w:val="12"/>
              </w:rPr>
              <w:t>LM22.Mast_cells_activated</w:t>
            </w:r>
          </w:p>
          <w:p w14:paraId="1FF7E008" w14:textId="77777777" w:rsidR="00182978" w:rsidRPr="006B6CA2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6B6CA2">
              <w:rPr>
                <w:rFonts w:ascii="Times New Roman" w:hAnsi="Times New Roman" w:cs="Times New Roman"/>
                <w:sz w:val="12"/>
                <w:szCs w:val="12"/>
              </w:rPr>
              <w:t>B999001_c11_Epithelium_development</w:t>
            </w:r>
          </w:p>
          <w:p w14:paraId="035A5346" w14:textId="77777777" w:rsidR="00182978" w:rsidRPr="0058303B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830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cytopro.CD8.positive_</w:t>
            </w:r>
            <w:proofErr w:type="gramStart"/>
            <w:r w:rsidRPr="005830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alpha.beta</w:t>
            </w:r>
            <w:proofErr w:type="gramEnd"/>
            <w:r w:rsidRPr="0058303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_T_cell</w:t>
            </w:r>
          </w:p>
          <w:p w14:paraId="3B395908" w14:textId="77777777" w:rsidR="00182978" w:rsidRPr="0058303B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  <w:p w14:paraId="22194F04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mutSig.SBS1</w:t>
            </w:r>
          </w:p>
          <w:p w14:paraId="3FF90E64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>
              <w:rPr>
                <w:rFonts w:ascii="Times New Roman" w:hAnsi="Times New Roman" w:cs="Times New Roman"/>
                <w:sz w:val="12"/>
                <w:szCs w:val="12"/>
              </w:rPr>
              <w:t>cytopro.mast_cell</w:t>
            </w:r>
            <w:proofErr w:type="spellEnd"/>
          </w:p>
          <w:p w14:paraId="50A9E62C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>
              <w:rPr>
                <w:rFonts w:ascii="Times New Roman" w:hAnsi="Times New Roman" w:cs="Times New Roman"/>
                <w:sz w:val="12"/>
                <w:szCs w:val="12"/>
              </w:rPr>
              <w:t>cytopro.regulatory_T_cell</w:t>
            </w:r>
            <w:proofErr w:type="spellEnd"/>
          </w:p>
          <w:p w14:paraId="20F009A4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POSITIVE_CELLS_TUMOR_CENTER_analyteCD8</w:t>
            </w:r>
          </w:p>
          <w:p w14:paraId="33AEA262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LM22.B_cells_naive</w:t>
            </w:r>
          </w:p>
          <w:p w14:paraId="4D986038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69B01D48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B9991003_c15_Skin_development</w:t>
            </w:r>
          </w:p>
          <w:p w14:paraId="2460444D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mutSig.SBS5</w:t>
            </w:r>
          </w:p>
          <w:p w14:paraId="1C28FC17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6B6CA2">
              <w:rPr>
                <w:rFonts w:ascii="Times New Roman" w:hAnsi="Times New Roman" w:cs="Times New Roman"/>
                <w:sz w:val="12"/>
                <w:szCs w:val="12"/>
              </w:rPr>
              <w:t>LM22.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Mast</w:t>
            </w:r>
            <w:r w:rsidRPr="006B6CA2">
              <w:rPr>
                <w:rFonts w:ascii="Times New Roman" w:hAnsi="Times New Roman" w:cs="Times New Roman"/>
                <w:sz w:val="12"/>
                <w:szCs w:val="12"/>
              </w:rPr>
              <w:t>_cells_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resting</w:t>
            </w:r>
          </w:p>
          <w:p w14:paraId="6B5BC815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LM22.Neutrophils</w:t>
            </w:r>
          </w:p>
          <w:p w14:paraId="3B17C3A4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HALLMARK_APICAL_SURFACE</w:t>
            </w:r>
          </w:p>
          <w:p w14:paraId="19B947B7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740108DA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LM22.NK_cells_resting</w:t>
            </w:r>
          </w:p>
          <w:p w14:paraId="66BD7713" w14:textId="77777777" w:rsidR="00182978" w:rsidRPr="00DF4C3A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  <w:lang w:val="fr-FR"/>
              </w:rPr>
            </w:pPr>
            <w:r w:rsidRPr="00DF4C3A">
              <w:rPr>
                <w:rFonts w:ascii="Times New Roman" w:hAnsi="Times New Roman" w:cs="Times New Roman"/>
                <w:sz w:val="12"/>
                <w:szCs w:val="12"/>
                <w:lang w:val="fr-FR"/>
              </w:rPr>
              <w:t>LM22.T_cells_CD8</w:t>
            </w:r>
          </w:p>
          <w:p w14:paraId="0D8DF2B1" w14:textId="77777777" w:rsidR="00182978" w:rsidRPr="00DF4C3A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  <w:lang w:val="fr-FR"/>
              </w:rPr>
            </w:pPr>
            <w:r w:rsidRPr="00DF4C3A">
              <w:rPr>
                <w:rFonts w:ascii="Times New Roman" w:hAnsi="Times New Roman" w:cs="Times New Roman"/>
                <w:sz w:val="12"/>
                <w:szCs w:val="12"/>
                <w:lang w:val="fr-FR"/>
              </w:rPr>
              <w:t>LM22.Macrophages_M2</w:t>
            </w:r>
          </w:p>
          <w:p w14:paraId="19A41B2A" w14:textId="77777777" w:rsidR="00182978" w:rsidRPr="009C189F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  <w:lang w:val="fr-FR"/>
              </w:rPr>
            </w:pPr>
            <w:r w:rsidRPr="009C189F">
              <w:rPr>
                <w:rFonts w:ascii="Times New Roman" w:hAnsi="Times New Roman" w:cs="Times New Roman"/>
                <w:sz w:val="12"/>
                <w:szCs w:val="12"/>
                <w:lang w:val="fr-FR"/>
              </w:rPr>
              <w:t>LM22.T_cells_gamma_delta</w:t>
            </w:r>
          </w:p>
          <w:p w14:paraId="47B2C9D6" w14:textId="77777777" w:rsidR="00182978" w:rsidRPr="00DF4C3A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  <w:lang w:val="fr-FR"/>
              </w:rPr>
            </w:pPr>
            <w:r w:rsidRPr="00DF4C3A">
              <w:rPr>
                <w:rFonts w:ascii="Times New Roman" w:hAnsi="Times New Roman" w:cs="Times New Roman"/>
                <w:sz w:val="12"/>
                <w:szCs w:val="12"/>
                <w:lang w:val="fr-FR"/>
              </w:rPr>
              <w:t>cytopro.CD14.positive_CD16.positive_monocyte</w:t>
            </w:r>
          </w:p>
          <w:p w14:paraId="30F5FDB2" w14:textId="77777777" w:rsidR="00182978" w:rsidRPr="00DF4C3A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  <w:lang w:val="fr-FR"/>
              </w:rPr>
            </w:pPr>
          </w:p>
          <w:p w14:paraId="68125F2B" w14:textId="77777777" w:rsidR="00182978" w:rsidRPr="00DF4C3A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  <w:lang w:val="fr-FR"/>
              </w:rPr>
            </w:pPr>
            <w:proofErr w:type="spellStart"/>
            <w:r w:rsidRPr="00DF4C3A">
              <w:rPr>
                <w:rFonts w:ascii="Times New Roman" w:hAnsi="Times New Roman" w:cs="Times New Roman"/>
                <w:sz w:val="12"/>
                <w:szCs w:val="12"/>
                <w:lang w:val="fr-FR"/>
              </w:rPr>
              <w:t>cytopro.macrophage</w:t>
            </w:r>
            <w:proofErr w:type="spellEnd"/>
          </w:p>
        </w:tc>
        <w:tc>
          <w:tcPr>
            <w:tcW w:w="652" w:type="dxa"/>
            <w:tcBorders>
              <w:left w:val="nil"/>
              <w:right w:val="nil"/>
            </w:tcBorders>
          </w:tcPr>
          <w:p w14:paraId="23D9D5BB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C86A23">
              <w:rPr>
                <w:rFonts w:ascii="Times New Roman" w:hAnsi="Times New Roman" w:cs="Times New Roman"/>
                <w:sz w:val="12"/>
                <w:szCs w:val="12"/>
              </w:rPr>
              <w:t>Yes</w:t>
            </w:r>
          </w:p>
          <w:p w14:paraId="76E929FE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Yes</w:t>
            </w:r>
          </w:p>
          <w:p w14:paraId="69FCE4EA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Yes</w:t>
            </w:r>
          </w:p>
          <w:p w14:paraId="25E6D7BA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Yes</w:t>
            </w:r>
          </w:p>
          <w:p w14:paraId="23EEB192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  Yes</w:t>
            </w:r>
          </w:p>
          <w:p w14:paraId="171EEDF5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189B8129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Yes</w:t>
            </w:r>
          </w:p>
          <w:p w14:paraId="20B6BB5E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1D3EC4D7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0C122EB8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30970EAE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2E1AE7C7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593A8A78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35DEFAE1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464B690C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5609CCFF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510A3218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0F30AC4C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594E9076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3608E931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0EE6CCFA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475253EF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3C6ACBBF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681722A5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5A98FFFD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3AA163E7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5C826A56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123641C8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468655A5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2A90796D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038F2650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25BD8B21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738F3013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573446DB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0B8F2670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0DC2593A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73E5C4EF" w14:textId="77777777" w:rsidR="00182978" w:rsidRPr="00C86A23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606" w:type="dxa"/>
            <w:tcBorders>
              <w:left w:val="nil"/>
              <w:right w:val="nil"/>
            </w:tcBorders>
          </w:tcPr>
          <w:p w14:paraId="50C0EDDF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Yes</w:t>
            </w:r>
          </w:p>
          <w:p w14:paraId="14727754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Yes</w:t>
            </w:r>
          </w:p>
          <w:p w14:paraId="065899E6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Yes </w:t>
            </w:r>
          </w:p>
          <w:p w14:paraId="1014D1DE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Yes</w:t>
            </w:r>
          </w:p>
          <w:p w14:paraId="09C3E5CD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Yes</w:t>
            </w:r>
          </w:p>
          <w:p w14:paraId="3B53AD22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1425CC05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Yes</w:t>
            </w:r>
          </w:p>
          <w:p w14:paraId="0910870E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Yes</w:t>
            </w:r>
          </w:p>
          <w:p w14:paraId="5A19D024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Yes</w:t>
            </w:r>
          </w:p>
          <w:p w14:paraId="2B52EDCA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Yes</w:t>
            </w:r>
          </w:p>
          <w:p w14:paraId="277929C3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Yes</w:t>
            </w:r>
          </w:p>
          <w:p w14:paraId="6E43ED56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3EF4F1BB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Yes</w:t>
            </w:r>
          </w:p>
          <w:p w14:paraId="55EA6594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Yes</w:t>
            </w:r>
          </w:p>
          <w:p w14:paraId="1C47C605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   Yes</w:t>
            </w:r>
          </w:p>
          <w:p w14:paraId="08846CD6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Yes</w:t>
            </w:r>
          </w:p>
          <w:p w14:paraId="5B4FF800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Yes</w:t>
            </w:r>
          </w:p>
          <w:p w14:paraId="25EA02ED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1D7EF94B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Yes</w:t>
            </w:r>
          </w:p>
          <w:p w14:paraId="2B2E78C1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30DB5B08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6A40105B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36C053B8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0B587976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5C385F82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79B4EE8A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2D302F0D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2C89D692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3EF97881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0390C210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63718114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1471CEFC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6D1E508B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3F04CAC6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35E3E586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02E9061F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409C8ED4" w14:textId="77777777" w:rsidR="00182978" w:rsidRPr="00C86A23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823" w:type="dxa"/>
            <w:tcBorders>
              <w:left w:val="nil"/>
              <w:right w:val="nil"/>
            </w:tcBorders>
          </w:tcPr>
          <w:p w14:paraId="5120445E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Yes</w:t>
            </w:r>
          </w:p>
          <w:p w14:paraId="5DEBA376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Yes</w:t>
            </w:r>
          </w:p>
          <w:p w14:paraId="33EAD37D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Yes</w:t>
            </w:r>
          </w:p>
          <w:p w14:paraId="52C03248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Yes</w:t>
            </w:r>
          </w:p>
          <w:p w14:paraId="3255E620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Yes</w:t>
            </w:r>
          </w:p>
          <w:p w14:paraId="246A17AB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151ABDE3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Yes</w:t>
            </w:r>
          </w:p>
          <w:p w14:paraId="3DF35ADF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3BF1F9B3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4D0515F4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572807E2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35C34590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1F5084B3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6EFF8344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5B5BC967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6B4A5E70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1F15EFB7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Yes</w:t>
            </w:r>
          </w:p>
          <w:p w14:paraId="279A113B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5C93BE6D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2AFD4C11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Yes</w:t>
            </w:r>
          </w:p>
          <w:p w14:paraId="525BF44D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Yes</w:t>
            </w:r>
          </w:p>
          <w:p w14:paraId="2CB81CCB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2E356406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514B1092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47C79B70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4FA2EED4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38B11E5F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7DE6F6CD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209723F1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614A85A1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02F54A5B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173248DF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7F22553F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632D589B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5DAD22ED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5621B829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66A2E378" w14:textId="77777777" w:rsidR="00182978" w:rsidRPr="00C86A23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644" w:type="dxa"/>
            <w:tcBorders>
              <w:left w:val="nil"/>
              <w:right w:val="nil"/>
            </w:tcBorders>
          </w:tcPr>
          <w:p w14:paraId="11FD65FD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413E43E5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0CBF8FBF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2BFA46EA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3B7F3F26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1BA65ADD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57F8A3C1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78AF0A49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6E2A974A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72FAECFD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1F629089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234F9D88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405B2201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033451AA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092D9D4F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Yes</w:t>
            </w:r>
          </w:p>
          <w:p w14:paraId="35F89C2B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1D8BFE7F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1EAF135F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3D86F70F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7DC0C23A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66E82BB8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73E22D66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46F4900D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2F470F13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541A2943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0AADD59F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49E8E5EA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06C921D8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6D241B28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1D32B682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3D905F23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Yes</w:t>
            </w:r>
          </w:p>
          <w:p w14:paraId="669E873F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Yes</w:t>
            </w:r>
          </w:p>
          <w:p w14:paraId="6AB76B4E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199C6D00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210E4E6D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3CE372A1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7CB16BD1" w14:textId="77777777" w:rsidR="00182978" w:rsidRPr="00C86A23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738" w:type="dxa"/>
            <w:tcBorders>
              <w:left w:val="nil"/>
              <w:right w:val="nil"/>
            </w:tcBorders>
          </w:tcPr>
          <w:p w14:paraId="3D822F41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465BB40B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4716E542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5465F7F5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66E649D1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2BAAD2A2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535F666B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0DE90159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3EE56B14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0249BD81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61F7AC2B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7594D133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692A91BA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212584AF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375FE792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Yes</w:t>
            </w:r>
          </w:p>
          <w:p w14:paraId="75439624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3CE3D592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0B850A80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09F0766B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68FB96E6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16D8DFF5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19146AC9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3F515E03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2F906D63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52C12FB4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584FE3D5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0BE43B3F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4DC1A3B2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18B1CC44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77F6160E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36B9109F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Yes</w:t>
            </w:r>
          </w:p>
          <w:p w14:paraId="74BF6F36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Yes</w:t>
            </w:r>
          </w:p>
          <w:p w14:paraId="6F1A6772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62FF71EE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7CC2987D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5060FC3B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33B930FC" w14:textId="77777777" w:rsidR="00182978" w:rsidRPr="00C86A23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808" w:type="dxa"/>
            <w:tcBorders>
              <w:left w:val="nil"/>
              <w:right w:val="nil"/>
            </w:tcBorders>
          </w:tcPr>
          <w:p w14:paraId="62990D4F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Yes</w:t>
            </w:r>
          </w:p>
          <w:p w14:paraId="24A080C5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3C78BCB7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7EEC8654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52EA3A27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7EC5CAE6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0505C681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Yes</w:t>
            </w:r>
          </w:p>
          <w:p w14:paraId="499CFA89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26443209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21405C10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3D188EA8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72258963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25148A4F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200ACF8B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Yes</w:t>
            </w:r>
          </w:p>
          <w:p w14:paraId="59C8CEFA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07B9319A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Yes </w:t>
            </w:r>
          </w:p>
          <w:p w14:paraId="66B0A02F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Yes</w:t>
            </w:r>
          </w:p>
          <w:p w14:paraId="20FE109B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4DCFC281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3665B18B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765903CD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4FF3B54D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537F1F1E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4ED99B10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0D1E9480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6933A440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7D311C77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601DECAD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770D94F7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5F18CC0D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55590688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Yes</w:t>
            </w:r>
          </w:p>
          <w:p w14:paraId="535C7A41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1DCAEA34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Yes</w:t>
            </w:r>
          </w:p>
          <w:p w14:paraId="0C879786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Yes</w:t>
            </w:r>
          </w:p>
          <w:p w14:paraId="48CC9FDC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Yes</w:t>
            </w:r>
          </w:p>
          <w:p w14:paraId="6D1D8CE4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21B2FC18" w14:textId="77777777" w:rsidR="00182978" w:rsidRPr="00C86A23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818" w:type="dxa"/>
            <w:tcBorders>
              <w:left w:val="nil"/>
              <w:right w:val="nil"/>
            </w:tcBorders>
          </w:tcPr>
          <w:p w14:paraId="6A7DE288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Yes</w:t>
            </w:r>
          </w:p>
          <w:p w14:paraId="7A6875FC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14834B0C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0BE2C0A3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1504E650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78044E45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583BAAA5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040E6645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37760EE1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47258EDA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06E6151E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43C4E429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7371BE93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6DA90AC1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Yes</w:t>
            </w:r>
          </w:p>
          <w:p w14:paraId="090E89F9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0DCFD2AD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Yes</w:t>
            </w:r>
          </w:p>
          <w:p w14:paraId="78D1F9AE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2A648950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6DF49AB3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5BDFC0A8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31EEE225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34667B9C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5AA0E52A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69845FC3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165A9E13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2D6EF766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1515DC40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02AF2EB6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159FBD15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2C25949E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38C32E8A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Yes</w:t>
            </w:r>
          </w:p>
          <w:p w14:paraId="32DD465D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6DE13CA4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74E05E21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Yes</w:t>
            </w:r>
          </w:p>
          <w:p w14:paraId="5E88103F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24E42F42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60F5BFCE" w14:textId="77777777" w:rsidR="00182978" w:rsidRPr="00C86A23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479" w:type="dxa"/>
            <w:tcBorders>
              <w:left w:val="nil"/>
              <w:right w:val="nil"/>
            </w:tcBorders>
          </w:tcPr>
          <w:p w14:paraId="4ECC30F4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0A7EE8CB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41B579A8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Yes</w:t>
            </w:r>
          </w:p>
          <w:p w14:paraId="6A08E790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Yes</w:t>
            </w:r>
          </w:p>
          <w:p w14:paraId="72A86EBA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Yes</w:t>
            </w:r>
          </w:p>
          <w:p w14:paraId="42ACD998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7C247827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1E226B81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2982E6BE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Yes</w:t>
            </w:r>
          </w:p>
          <w:p w14:paraId="1DDAC750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6D1D1C0E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10CA36AE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38A072C6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7E5FED4B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411F4E82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Yes</w:t>
            </w:r>
          </w:p>
          <w:p w14:paraId="6913993B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Yes</w:t>
            </w:r>
          </w:p>
          <w:p w14:paraId="2FEA5BA1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Yes</w:t>
            </w:r>
          </w:p>
          <w:p w14:paraId="4CC9F83E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7B454AAC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Yes</w:t>
            </w:r>
          </w:p>
          <w:p w14:paraId="2C4E94C2" w14:textId="1E234628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Yes</w:t>
            </w:r>
          </w:p>
          <w:p w14:paraId="5DAD9C15" w14:textId="418BF96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Yes </w:t>
            </w:r>
          </w:p>
          <w:p w14:paraId="6849C803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Yes</w:t>
            </w:r>
          </w:p>
          <w:p w14:paraId="718B1AFD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Yes</w:t>
            </w:r>
          </w:p>
          <w:p w14:paraId="00975E70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4A0EB259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Yes</w:t>
            </w:r>
          </w:p>
          <w:p w14:paraId="30DCDAFF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Yes</w:t>
            </w:r>
          </w:p>
          <w:p w14:paraId="23CA45B3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Yes</w:t>
            </w:r>
          </w:p>
          <w:p w14:paraId="21E0AE6F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Yes</w:t>
            </w:r>
          </w:p>
          <w:p w14:paraId="439099F6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Yes</w:t>
            </w:r>
          </w:p>
          <w:p w14:paraId="1D6F50B4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5277D72A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5A8654ED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6E74ECCC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16AD531C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125A1C89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26057290" w14:textId="77777777" w:rsidR="00182978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3A08BA08" w14:textId="77777777" w:rsidR="00182978" w:rsidRPr="00C86A23" w:rsidRDefault="00182978" w:rsidP="00642DFD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</w:tr>
    </w:tbl>
    <w:p w14:paraId="01290DB3" w14:textId="68A50353" w:rsidR="00A43904" w:rsidRPr="00730446" w:rsidRDefault="00F32B0A" w:rsidP="00DF4C3A">
      <w:pPr>
        <w:autoSpaceDE w:val="0"/>
        <w:autoSpaceDN w:val="0"/>
        <w:adjustRightInd w:val="0"/>
        <w:spacing w:after="80" w:line="480" w:lineRule="auto"/>
        <w:rPr>
          <w:rFonts w:ascii="Times New Roman" w:hAnsi="Times New Roman" w:cs="Times New Roman"/>
          <w:b/>
          <w:bCs/>
          <w:sz w:val="16"/>
          <w:szCs w:val="16"/>
        </w:rPr>
      </w:pPr>
      <w:r w:rsidRPr="00730446">
        <w:rPr>
          <w:rFonts w:ascii="Times New Roman" w:hAnsi="Times New Roman" w:cs="Times New Roman"/>
          <w:sz w:val="16"/>
          <w:szCs w:val="16"/>
        </w:rPr>
        <w:lastRenderedPageBreak/>
        <w:t xml:space="preserve">BIC, Bayesian information criterion; </w:t>
      </w:r>
      <w:r w:rsidR="00A43904" w:rsidRPr="00730446">
        <w:rPr>
          <w:rFonts w:ascii="Times New Roman" w:hAnsi="Times New Roman" w:cs="Times New Roman"/>
          <w:sz w:val="16"/>
          <w:szCs w:val="16"/>
        </w:rPr>
        <w:t xml:space="preserve">CI, confidence interval; gsslasso, group spike-and-slab least absolute shrinkage and selection operator; lasso, least absolute </w:t>
      </w:r>
      <w:proofErr w:type="gramStart"/>
      <w:r w:rsidR="00A43904" w:rsidRPr="00730446">
        <w:rPr>
          <w:rFonts w:ascii="Times New Roman" w:hAnsi="Times New Roman" w:cs="Times New Roman"/>
          <w:sz w:val="16"/>
          <w:szCs w:val="16"/>
        </w:rPr>
        <w:t>shrinkage</w:t>
      </w:r>
      <w:proofErr w:type="gramEnd"/>
      <w:r w:rsidR="00A43904" w:rsidRPr="00730446">
        <w:rPr>
          <w:rFonts w:ascii="Times New Roman" w:hAnsi="Times New Roman" w:cs="Times New Roman"/>
          <w:sz w:val="16"/>
          <w:szCs w:val="16"/>
        </w:rPr>
        <w:t xml:space="preserve"> and selection operator; RSF, random survival forest; sslasso, spike-and-slab least absolute shrinkage and selection operator; SVSS, stochastic search variable selection.</w:t>
      </w:r>
    </w:p>
    <w:p w14:paraId="4887C20A" w14:textId="77777777" w:rsidR="0067195C" w:rsidRDefault="0067195C" w:rsidP="00642DFD">
      <w:pPr>
        <w:autoSpaceDE w:val="0"/>
        <w:autoSpaceDN w:val="0"/>
        <w:adjustRightInd w:val="0"/>
        <w:spacing w:after="80" w:line="480" w:lineRule="auto"/>
        <w:rPr>
          <w:rFonts w:ascii="Times New Roman" w:hAnsi="Times New Roman" w:cs="Times New Roman"/>
          <w:sz w:val="20"/>
          <w:szCs w:val="20"/>
        </w:rPr>
      </w:pPr>
    </w:p>
    <w:bookmarkEnd w:id="0"/>
    <w:p w14:paraId="5FDD6F7E" w14:textId="77777777" w:rsidR="00F37378" w:rsidRDefault="00F3737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19FE117E" w14:textId="3F5FF8ED" w:rsidR="00C43E41" w:rsidRDefault="00C43E41" w:rsidP="00DF4C3A">
      <w:pPr>
        <w:autoSpaceDE w:val="0"/>
        <w:autoSpaceDN w:val="0"/>
        <w:adjustRightInd w:val="0"/>
        <w:spacing w:after="8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51E33">
        <w:rPr>
          <w:rFonts w:ascii="Times New Roman" w:hAnsi="Times New Roman" w:cs="Times New Roman"/>
          <w:sz w:val="20"/>
          <w:szCs w:val="20"/>
        </w:rPr>
        <w:lastRenderedPageBreak/>
        <w:t xml:space="preserve">Table </w:t>
      </w:r>
      <w:r w:rsidR="00A71562"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>2</w:t>
      </w:r>
      <w:r w:rsidRPr="00451E33">
        <w:rPr>
          <w:rFonts w:ascii="Times New Roman" w:hAnsi="Times New Roman" w:cs="Times New Roman"/>
          <w:sz w:val="20"/>
          <w:szCs w:val="20"/>
        </w:rPr>
        <w:t xml:space="preserve">: Results </w:t>
      </w:r>
      <w:r>
        <w:rPr>
          <w:rFonts w:ascii="Times New Roman" w:hAnsi="Times New Roman" w:cs="Times New Roman"/>
          <w:sz w:val="20"/>
          <w:szCs w:val="20"/>
        </w:rPr>
        <w:t xml:space="preserve">– Treatment Only </w:t>
      </w:r>
      <w:r w:rsidRPr="00451E33">
        <w:rPr>
          <w:rFonts w:ascii="Times New Roman" w:hAnsi="Times New Roman" w:cs="Times New Roman"/>
          <w:sz w:val="20"/>
          <w:szCs w:val="20"/>
        </w:rPr>
        <w:t>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6"/>
        <w:gridCol w:w="589"/>
        <w:gridCol w:w="624"/>
        <w:gridCol w:w="770"/>
        <w:gridCol w:w="750"/>
        <w:gridCol w:w="722"/>
        <w:gridCol w:w="692"/>
        <w:gridCol w:w="764"/>
        <w:gridCol w:w="507"/>
      </w:tblGrid>
      <w:tr w:rsidR="00C43E41" w14:paraId="7B6521BF" w14:textId="77777777" w:rsidTr="00184F1E">
        <w:trPr>
          <w:trHeight w:val="483"/>
        </w:trPr>
        <w:tc>
          <w:tcPr>
            <w:tcW w:w="374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F1D1AF" w14:textId="77777777" w:rsidR="00C43E41" w:rsidRPr="009B530A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9B530A">
              <w:rPr>
                <w:rFonts w:ascii="Times New Roman" w:hAnsi="Times New Roman" w:cs="Times New Roman"/>
                <w:sz w:val="14"/>
                <w:szCs w:val="14"/>
              </w:rPr>
              <w:t>Variables</w:t>
            </w:r>
          </w:p>
        </w:tc>
        <w:tc>
          <w:tcPr>
            <w:tcW w:w="58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2060848" w14:textId="77777777" w:rsidR="00C43E41" w:rsidRPr="009B530A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9B530A">
              <w:rPr>
                <w:rFonts w:ascii="Times New Roman" w:hAnsi="Times New Roman" w:cs="Times New Roman"/>
                <w:sz w:val="14"/>
                <w:szCs w:val="14"/>
              </w:rPr>
              <w:t>Lasso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78869A" w14:textId="77777777" w:rsidR="00C43E41" w:rsidRPr="009B530A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9B530A">
              <w:rPr>
                <w:rFonts w:ascii="Times New Roman" w:hAnsi="Times New Roman" w:cs="Times New Roman"/>
                <w:sz w:val="14"/>
                <w:szCs w:val="14"/>
              </w:rPr>
              <w:t>Elastic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9B530A">
              <w:rPr>
                <w:rFonts w:ascii="Times New Roman" w:hAnsi="Times New Roman" w:cs="Times New Roman"/>
                <w:sz w:val="14"/>
                <w:szCs w:val="14"/>
              </w:rPr>
              <w:t>Net</w:t>
            </w:r>
          </w:p>
        </w:tc>
        <w:tc>
          <w:tcPr>
            <w:tcW w:w="7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D0909F" w14:textId="77777777" w:rsidR="00C43E41" w:rsidRPr="009B530A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9B530A">
              <w:rPr>
                <w:rFonts w:ascii="Times New Roman" w:hAnsi="Times New Roman" w:cs="Times New Roman"/>
                <w:sz w:val="14"/>
                <w:szCs w:val="14"/>
              </w:rPr>
              <w:t>Adaptive Lasso</w:t>
            </w:r>
          </w:p>
        </w:tc>
        <w:tc>
          <w:tcPr>
            <w:tcW w:w="7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48F2F6" w14:textId="77777777" w:rsidR="00C43E41" w:rsidRPr="009B530A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9B530A">
              <w:rPr>
                <w:rFonts w:ascii="Times New Roman" w:hAnsi="Times New Roman" w:cs="Times New Roman"/>
                <w:sz w:val="14"/>
                <w:szCs w:val="14"/>
              </w:rPr>
              <w:t>SSVS-95%CI</w:t>
            </w:r>
          </w:p>
        </w:tc>
        <w:tc>
          <w:tcPr>
            <w:tcW w:w="72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9DA0FB" w14:textId="77777777" w:rsidR="00C43E41" w:rsidRPr="009B530A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9B530A">
              <w:rPr>
                <w:rFonts w:ascii="Times New Roman" w:hAnsi="Times New Roman" w:cs="Times New Roman"/>
                <w:sz w:val="14"/>
                <w:szCs w:val="14"/>
              </w:rPr>
              <w:t>SS Lasso-90%CI</w:t>
            </w:r>
          </w:p>
        </w:tc>
        <w:tc>
          <w:tcPr>
            <w:tcW w:w="6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35A051" w14:textId="77777777" w:rsidR="00C43E41" w:rsidRPr="009B530A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9B530A">
              <w:rPr>
                <w:rFonts w:ascii="Times New Roman" w:hAnsi="Times New Roman" w:cs="Times New Roman"/>
                <w:sz w:val="14"/>
                <w:szCs w:val="14"/>
              </w:rPr>
              <w:t>GSS Lasso-90%CI</w:t>
            </w:r>
          </w:p>
        </w:tc>
        <w:tc>
          <w:tcPr>
            <w:tcW w:w="7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5402E4" w14:textId="77777777" w:rsidR="00C43E41" w:rsidRPr="009B530A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9B530A">
              <w:rPr>
                <w:rFonts w:ascii="Times New Roman" w:hAnsi="Times New Roman" w:cs="Times New Roman"/>
                <w:sz w:val="14"/>
                <w:szCs w:val="14"/>
              </w:rPr>
              <w:t>GSS Lasso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Pr="009B530A">
              <w:rPr>
                <w:rFonts w:ascii="Times New Roman" w:hAnsi="Times New Roman" w:cs="Times New Roman"/>
                <w:sz w:val="14"/>
                <w:szCs w:val="14"/>
              </w:rPr>
              <w:t>B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I</w:t>
            </w:r>
            <w:r w:rsidRPr="009B530A">
              <w:rPr>
                <w:rFonts w:ascii="Times New Roman" w:hAnsi="Times New Roman" w:cs="Times New Roman"/>
                <w:sz w:val="14"/>
                <w:szCs w:val="14"/>
              </w:rPr>
              <w:t>C</w:t>
            </w:r>
          </w:p>
        </w:tc>
        <w:tc>
          <w:tcPr>
            <w:tcW w:w="50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FFB8E5" w14:textId="77777777" w:rsidR="00C43E41" w:rsidRPr="009B530A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9B530A">
              <w:rPr>
                <w:rFonts w:ascii="Times New Roman" w:hAnsi="Times New Roman" w:cs="Times New Roman"/>
                <w:sz w:val="14"/>
                <w:szCs w:val="14"/>
              </w:rPr>
              <w:t>RSF</w:t>
            </w:r>
          </w:p>
        </w:tc>
      </w:tr>
      <w:tr w:rsidR="00C43E41" w14:paraId="5431CC19" w14:textId="77777777" w:rsidTr="00A71562">
        <w:trPr>
          <w:trHeight w:val="1833"/>
        </w:trPr>
        <w:tc>
          <w:tcPr>
            <w:tcW w:w="3749" w:type="dxa"/>
            <w:tcBorders>
              <w:left w:val="nil"/>
              <w:right w:val="nil"/>
            </w:tcBorders>
          </w:tcPr>
          <w:p w14:paraId="71CCA68D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C05E6F">
              <w:rPr>
                <w:rFonts w:ascii="Times New Roman" w:hAnsi="Times New Roman" w:cs="Times New Roman"/>
                <w:sz w:val="12"/>
                <w:szCs w:val="12"/>
              </w:rPr>
              <w:t>STRATI21</w:t>
            </w:r>
          </w:p>
          <w:p w14:paraId="531E6D53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>
              <w:rPr>
                <w:rFonts w:ascii="Times New Roman" w:hAnsi="Times New Roman" w:cs="Times New Roman"/>
                <w:sz w:val="12"/>
                <w:szCs w:val="12"/>
              </w:rPr>
              <w:t>TMB_pre_chemo</w:t>
            </w:r>
            <w:proofErr w:type="spellEnd"/>
          </w:p>
          <w:p w14:paraId="5154FDF7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umber_high_affinity_FCGR_alleles1</w:t>
            </w:r>
          </w:p>
          <w:p w14:paraId="449FCD63" w14:textId="77777777" w:rsidR="00C43E41" w:rsidRPr="00DF4C3A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  <w:lang w:val="fr-FR"/>
              </w:rPr>
            </w:pPr>
            <w:r w:rsidRPr="00DF4C3A">
              <w:rPr>
                <w:rFonts w:ascii="Times New Roman" w:hAnsi="Times New Roman" w:cs="Times New Roman"/>
                <w:sz w:val="12"/>
                <w:szCs w:val="12"/>
                <w:lang w:val="fr-FR"/>
              </w:rPr>
              <w:t>cytopro.CD8.positive_alpha.beta_T_cell</w:t>
            </w:r>
          </w:p>
          <w:p w14:paraId="419734F1" w14:textId="77777777" w:rsidR="00C43E41" w:rsidRPr="00C05E6F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c</w:t>
            </w:r>
            <w:r w:rsidRPr="00C05E6F">
              <w:rPr>
                <w:rFonts w:ascii="Times New Roman" w:hAnsi="Times New Roman" w:cs="Times New Roman"/>
                <w:sz w:val="12"/>
                <w:szCs w:val="12"/>
              </w:rPr>
              <w:t>y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to</w:t>
            </w:r>
            <w:r w:rsidRPr="00C05E6F">
              <w:rPr>
                <w:rFonts w:ascii="Times New Roman" w:hAnsi="Times New Roman" w:cs="Times New Roman"/>
                <w:sz w:val="12"/>
                <w:szCs w:val="12"/>
              </w:rPr>
              <w:t>p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r</w:t>
            </w:r>
            <w:r w:rsidRPr="00C05E6F">
              <w:rPr>
                <w:rFonts w:ascii="Times New Roman" w:hAnsi="Times New Roman" w:cs="Times New Roman"/>
                <w:sz w:val="12"/>
                <w:szCs w:val="12"/>
              </w:rPr>
              <w:t>o.effector_memory_CD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8</w:t>
            </w:r>
            <w:r w:rsidRPr="00C05E6F">
              <w:rPr>
                <w:rFonts w:ascii="Times New Roman" w:hAnsi="Times New Roman" w:cs="Times New Roman"/>
                <w:sz w:val="12"/>
                <w:szCs w:val="12"/>
              </w:rPr>
              <w:t>.positive_alpha.beta_T_cell</w:t>
            </w:r>
          </w:p>
          <w:p w14:paraId="60D6E38E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2EE4AEE8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FCGR2A.RS1801274.</w:t>
            </w:r>
          </w:p>
          <w:p w14:paraId="1616B87A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MBIOQLR_analytePDL11</w:t>
            </w:r>
          </w:p>
          <w:p w14:paraId="00AFCAA9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TUMOR_CELL_STAINING_analytePDL11</w:t>
            </w:r>
          </w:p>
          <w:p w14:paraId="72FE5A8E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POSITIVE_CELLS_TOTAL_AREA_analyteCD8</w:t>
            </w:r>
          </w:p>
          <w:p w14:paraId="22E4FD63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POSITIVE_CELLS_TUMOR_CENTER_analyteCD8</w:t>
            </w:r>
          </w:p>
          <w:p w14:paraId="45D99176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46AE352E" w14:textId="77777777" w:rsidR="00C43E41" w:rsidRPr="006B6CA2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6B6CA2">
              <w:rPr>
                <w:rFonts w:ascii="Times New Roman" w:hAnsi="Times New Roman" w:cs="Times New Roman"/>
                <w:sz w:val="12"/>
                <w:szCs w:val="12"/>
              </w:rPr>
              <w:t>B999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1</w:t>
            </w:r>
            <w:r w:rsidRPr="006B6CA2">
              <w:rPr>
                <w:rFonts w:ascii="Times New Roman" w:hAnsi="Times New Roman" w:cs="Times New Roman"/>
                <w:sz w:val="12"/>
                <w:szCs w:val="12"/>
              </w:rPr>
              <w:t>001_c11_Epithelium_development</w:t>
            </w:r>
          </w:p>
          <w:p w14:paraId="243B1355" w14:textId="77777777" w:rsidR="00C43E41" w:rsidRPr="006B6CA2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B9991003_c15_Skin_development</w:t>
            </w:r>
          </w:p>
          <w:p w14:paraId="096173C2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B9991003_c10_Myogenesis</w:t>
            </w:r>
          </w:p>
          <w:p w14:paraId="7AA27EB6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cytopr</w:t>
            </w:r>
            <w:r w:rsidRPr="00C05E6F">
              <w:rPr>
                <w:rFonts w:ascii="Times New Roman" w:hAnsi="Times New Roman" w:cs="Times New Roman"/>
                <w:sz w:val="12"/>
                <w:szCs w:val="12"/>
              </w:rPr>
              <w:t>o.effector_memory_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RA_</w:t>
            </w:r>
            <w:r w:rsidRPr="00C05E6F">
              <w:rPr>
                <w:rFonts w:ascii="Times New Roman" w:hAnsi="Times New Roman" w:cs="Times New Roman"/>
                <w:sz w:val="12"/>
                <w:szCs w:val="12"/>
              </w:rPr>
              <w:t>CD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8</w:t>
            </w:r>
            <w:r w:rsidRPr="00C05E6F">
              <w:rPr>
                <w:rFonts w:ascii="Times New Roman" w:hAnsi="Times New Roman" w:cs="Times New Roman"/>
                <w:sz w:val="12"/>
                <w:szCs w:val="12"/>
              </w:rPr>
              <w:t>.positive_alpha.beta_T_cell_.TEMRA.</w:t>
            </w:r>
          </w:p>
          <w:p w14:paraId="46E416E2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>
              <w:rPr>
                <w:rFonts w:ascii="Times New Roman" w:hAnsi="Times New Roman" w:cs="Times New Roman"/>
                <w:sz w:val="12"/>
                <w:szCs w:val="12"/>
              </w:rPr>
              <w:t>cytopro.granulocyte</w:t>
            </w:r>
            <w:proofErr w:type="spellEnd"/>
          </w:p>
          <w:p w14:paraId="374EC53A" w14:textId="77777777" w:rsidR="00C43E41" w:rsidRPr="006B6CA2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63F115D7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>
              <w:rPr>
                <w:rFonts w:ascii="Times New Roman" w:hAnsi="Times New Roman" w:cs="Times New Roman"/>
                <w:sz w:val="12"/>
                <w:szCs w:val="12"/>
              </w:rPr>
              <w:t>cytopro.mature_natural_killer_cell</w:t>
            </w:r>
            <w:proofErr w:type="spellEnd"/>
          </w:p>
          <w:p w14:paraId="32DFB5CB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>
              <w:rPr>
                <w:rFonts w:ascii="Times New Roman" w:hAnsi="Times New Roman" w:cs="Times New Roman"/>
                <w:sz w:val="12"/>
                <w:szCs w:val="12"/>
              </w:rPr>
              <w:t>cytopro.natural_killer_cell</w:t>
            </w:r>
            <w:proofErr w:type="spellEnd"/>
          </w:p>
          <w:p w14:paraId="4B4DFAAC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>
              <w:rPr>
                <w:rFonts w:ascii="Times New Roman" w:hAnsi="Times New Roman" w:cs="Times New Roman"/>
                <w:sz w:val="12"/>
                <w:szCs w:val="12"/>
              </w:rPr>
              <w:t>cytopro</w:t>
            </w:r>
            <w:r w:rsidRPr="006B6CA2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m</w:t>
            </w:r>
            <w:r w:rsidRPr="006B6CA2">
              <w:rPr>
                <w:rFonts w:ascii="Times New Roman" w:hAnsi="Times New Roman" w:cs="Times New Roman"/>
                <w:sz w:val="12"/>
                <w:szCs w:val="12"/>
              </w:rPr>
              <w:t>ast_cell</w:t>
            </w:r>
            <w:proofErr w:type="spellEnd"/>
          </w:p>
          <w:p w14:paraId="09966EBB" w14:textId="77777777" w:rsidR="00C43E41" w:rsidRPr="006B6CA2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cytopro.naive_thymus.derivved_CD4.positive_alpha.beta_T_cell</w:t>
            </w:r>
          </w:p>
          <w:p w14:paraId="6B22B208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6B6CA2">
              <w:rPr>
                <w:rFonts w:ascii="Times New Roman" w:hAnsi="Times New Roman" w:cs="Times New Roman"/>
                <w:sz w:val="12"/>
                <w:szCs w:val="12"/>
              </w:rPr>
              <w:t>LM22.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Mast</w:t>
            </w:r>
            <w:r w:rsidRPr="006B6CA2">
              <w:rPr>
                <w:rFonts w:ascii="Times New Roman" w:hAnsi="Times New Roman" w:cs="Times New Roman"/>
                <w:sz w:val="12"/>
                <w:szCs w:val="12"/>
              </w:rPr>
              <w:t>_cells_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activated</w:t>
            </w:r>
          </w:p>
          <w:p w14:paraId="2D14BC4B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0F884591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HALLMARK_IL2_STAT5_SIGNALING</w:t>
            </w:r>
          </w:p>
          <w:p w14:paraId="79E1879D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HALLMARK_ANDROGEN_RESPONSE</w:t>
            </w:r>
          </w:p>
          <w:p w14:paraId="5C1C9E39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B9991003_c20_Interferon_gamma_response</w:t>
            </w:r>
          </w:p>
          <w:p w14:paraId="50EEEB37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78C27624" w14:textId="77777777" w:rsidR="00C43E41" w:rsidRPr="00095166" w:rsidRDefault="00C43E41" w:rsidP="00DF4C3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HALLMARK_APICAL_SURFACE</w:t>
            </w:r>
          </w:p>
        </w:tc>
        <w:tc>
          <w:tcPr>
            <w:tcW w:w="589" w:type="dxa"/>
            <w:tcBorders>
              <w:left w:val="nil"/>
              <w:right w:val="nil"/>
            </w:tcBorders>
          </w:tcPr>
          <w:p w14:paraId="573B4920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C86A23">
              <w:rPr>
                <w:rFonts w:ascii="Times New Roman" w:hAnsi="Times New Roman" w:cs="Times New Roman"/>
                <w:sz w:val="12"/>
                <w:szCs w:val="12"/>
              </w:rPr>
              <w:t>Yes</w:t>
            </w:r>
          </w:p>
          <w:p w14:paraId="187128D1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Yes</w:t>
            </w:r>
          </w:p>
          <w:p w14:paraId="4837ABBF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Yes</w:t>
            </w:r>
          </w:p>
          <w:p w14:paraId="1AC4A5B7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Yes</w:t>
            </w:r>
          </w:p>
          <w:p w14:paraId="05162378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  Yes</w:t>
            </w:r>
          </w:p>
          <w:p w14:paraId="3D5B58BC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7467E93A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516B5A78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1E7A85F0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5D710195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53569036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3AE754B7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57A9B5F0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24B5A0A4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66E06EFF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4B0F080D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1AB4A547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1F35645F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5E58403D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7AA5590C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345608FC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63A38D7A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14776AAC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44440ACC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015F0470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3539E560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09215F8F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605B9B18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3559DB5F" w14:textId="77777777" w:rsidR="00C43E41" w:rsidRPr="00C86A23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5341A008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Yes</w:t>
            </w:r>
          </w:p>
          <w:p w14:paraId="17A5288D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Yes</w:t>
            </w:r>
          </w:p>
          <w:p w14:paraId="3611744D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Yes </w:t>
            </w:r>
          </w:p>
          <w:p w14:paraId="56A787F6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Yes</w:t>
            </w:r>
          </w:p>
          <w:p w14:paraId="7417C7F9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Yes</w:t>
            </w:r>
          </w:p>
          <w:p w14:paraId="4F5F92F8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20960325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Yes</w:t>
            </w:r>
          </w:p>
          <w:p w14:paraId="36036E1F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Yes</w:t>
            </w:r>
          </w:p>
          <w:p w14:paraId="3CA46045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Yes</w:t>
            </w:r>
          </w:p>
          <w:p w14:paraId="090E1C13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Yes</w:t>
            </w:r>
          </w:p>
          <w:p w14:paraId="7D57B2AE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Yes</w:t>
            </w:r>
          </w:p>
          <w:p w14:paraId="286EBCBE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3B4B7E7E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Yes</w:t>
            </w:r>
          </w:p>
          <w:p w14:paraId="5A408DD3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Yes</w:t>
            </w:r>
          </w:p>
          <w:p w14:paraId="798DC0A0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   Yes</w:t>
            </w:r>
          </w:p>
          <w:p w14:paraId="4E23A652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Yes</w:t>
            </w:r>
          </w:p>
          <w:p w14:paraId="48B07CB8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Yes</w:t>
            </w:r>
          </w:p>
          <w:p w14:paraId="35AD6C05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5915D91A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Yes</w:t>
            </w:r>
          </w:p>
          <w:p w14:paraId="363699C1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Yes</w:t>
            </w:r>
          </w:p>
          <w:p w14:paraId="67B55CC0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33B41136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1E0507D5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420A273B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1A8FECC2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1E7A9EA7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61252DC7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6A5A2593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1F606307" w14:textId="77777777" w:rsidR="00C43E41" w:rsidRPr="00C86A23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770" w:type="dxa"/>
            <w:tcBorders>
              <w:left w:val="nil"/>
              <w:right w:val="nil"/>
            </w:tcBorders>
          </w:tcPr>
          <w:p w14:paraId="4FC3C93A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Yes</w:t>
            </w:r>
          </w:p>
          <w:p w14:paraId="250B8D10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472F743B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Yes</w:t>
            </w:r>
          </w:p>
          <w:p w14:paraId="028AD7F9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Yes</w:t>
            </w:r>
          </w:p>
          <w:p w14:paraId="238C2B73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Yes</w:t>
            </w:r>
          </w:p>
          <w:p w14:paraId="536B92E6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60EF7445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5D4C586D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54E933E0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1177EFE5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413ADDA9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0A568273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33D73864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629B1A29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73477BD2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18661AD5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Yes</w:t>
            </w:r>
          </w:p>
          <w:p w14:paraId="20201474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Yes</w:t>
            </w:r>
          </w:p>
          <w:p w14:paraId="09BD6D07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430C5293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4AC8B19C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      No</w:t>
            </w:r>
          </w:p>
          <w:p w14:paraId="10529035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Yes</w:t>
            </w:r>
          </w:p>
          <w:p w14:paraId="4A72EF42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Yes</w:t>
            </w:r>
          </w:p>
          <w:p w14:paraId="3651A50C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753590AD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22FC3C74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41A7EE81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6275A5D3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56677D1F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5B37F690" w14:textId="77777777" w:rsidR="00C43E41" w:rsidRPr="00C86A23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750" w:type="dxa"/>
            <w:tcBorders>
              <w:left w:val="nil"/>
              <w:right w:val="nil"/>
            </w:tcBorders>
          </w:tcPr>
          <w:p w14:paraId="0CFAC629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0B90D030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4D8F8B3E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16DDA025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4F555E04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1904B099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63F79BB2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2D1CEBC2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498D4120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4B0845B0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17663B58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47FF609B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2B29F8A5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04349FB9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71E01E26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3DF17C82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744265DC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324A9292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71E5C95F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176B35A7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06F61021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28D567E7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1DFFDF50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     Yes</w:t>
            </w:r>
          </w:p>
          <w:p w14:paraId="7C26C418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763DCA38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Yes</w:t>
            </w:r>
          </w:p>
          <w:p w14:paraId="3B83D023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4AD4AA0D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5B8C9EAB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3CB0002E" w14:textId="77777777" w:rsidR="00C43E41" w:rsidRPr="00C86A23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722" w:type="dxa"/>
            <w:tcBorders>
              <w:left w:val="nil"/>
              <w:right w:val="nil"/>
            </w:tcBorders>
          </w:tcPr>
          <w:p w14:paraId="4703BA6E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7513E001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16858299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1AEFE15B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7FA51541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7B2D5D77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16678C01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1D72B9E3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555203CB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466863C7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2DC8ABC0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0671B228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52CC4DFF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02D90296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5A44EAE4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20F401BA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4BF2FF55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443A33A6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07DC43FF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28293533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4FEABBC5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7B325106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545B58ED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Yes</w:t>
            </w:r>
          </w:p>
          <w:p w14:paraId="4F6F5EC7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7E93DA98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Yes</w:t>
            </w:r>
          </w:p>
          <w:p w14:paraId="0936056A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787A6149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09F32D0D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51140531" w14:textId="77777777" w:rsidR="00C43E41" w:rsidRPr="00C86A23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692" w:type="dxa"/>
            <w:tcBorders>
              <w:left w:val="nil"/>
              <w:right w:val="nil"/>
            </w:tcBorders>
          </w:tcPr>
          <w:p w14:paraId="08180EDB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Yes</w:t>
            </w:r>
          </w:p>
          <w:p w14:paraId="1DFEAA2C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4DD31FD1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377879DB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23E793BD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061B7096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65BAE370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4DB41B53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11891E9D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Yes</w:t>
            </w:r>
          </w:p>
          <w:p w14:paraId="5468303F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3C0FB81B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4216A7C5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7A2F00BD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783C3A22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398F24B6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4380256C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No </w:t>
            </w:r>
          </w:p>
          <w:p w14:paraId="262868C4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7747FA72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1F5FE00D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3C231748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294106B7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3EAB60FD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4FB4A0D4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Yes</w:t>
            </w:r>
          </w:p>
          <w:p w14:paraId="5F8AB377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6713BCE3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Yes</w:t>
            </w:r>
          </w:p>
          <w:p w14:paraId="7B423670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    Yes</w:t>
            </w:r>
          </w:p>
          <w:p w14:paraId="362F6F0F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54C45C67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0C19BFFA" w14:textId="77777777" w:rsidR="00C43E41" w:rsidRPr="00C86A23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764" w:type="dxa"/>
            <w:tcBorders>
              <w:left w:val="nil"/>
              <w:right w:val="nil"/>
            </w:tcBorders>
          </w:tcPr>
          <w:p w14:paraId="52E68427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Yes</w:t>
            </w:r>
          </w:p>
          <w:p w14:paraId="7068BE0E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7D5022E2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0657256D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58437AAC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2FC5FB8A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594FBBEA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62E8F797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1E6F582A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309603D9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061E6557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57227559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5FFCC0C1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7E7B9BC1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67132DAD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65CC3BB5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671B843D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25AD112C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7B7885DE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59B4A163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01A04A08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7D44BA11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50A321FA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      Yes</w:t>
            </w:r>
          </w:p>
          <w:p w14:paraId="1D5B4652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51A56ABD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Yes</w:t>
            </w:r>
          </w:p>
          <w:p w14:paraId="51FCC248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68B61407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2C2B4283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12A359A2" w14:textId="77777777" w:rsidR="00C43E41" w:rsidRPr="00C86A23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507" w:type="dxa"/>
            <w:tcBorders>
              <w:left w:val="nil"/>
              <w:right w:val="nil"/>
            </w:tcBorders>
          </w:tcPr>
          <w:p w14:paraId="1FB25E9D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18E480CF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Yes</w:t>
            </w:r>
          </w:p>
          <w:p w14:paraId="112E3B87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35AE519B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Yes</w:t>
            </w:r>
          </w:p>
          <w:p w14:paraId="7B7D7D8C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Yes</w:t>
            </w:r>
          </w:p>
          <w:p w14:paraId="184666B0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5FDE271B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688F2759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56E57ACA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3CA48215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0E1F2C49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Yes</w:t>
            </w:r>
          </w:p>
          <w:p w14:paraId="5CF29907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61E57756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Yes</w:t>
            </w:r>
          </w:p>
          <w:p w14:paraId="3B1FF742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Yes</w:t>
            </w:r>
          </w:p>
          <w:p w14:paraId="545D70B9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1FBA4991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Yes</w:t>
            </w:r>
          </w:p>
          <w:p w14:paraId="48A509C8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Yes</w:t>
            </w:r>
          </w:p>
          <w:p w14:paraId="7E7509C8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6B052C79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Yes</w:t>
            </w:r>
          </w:p>
          <w:p w14:paraId="408810AC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3EF473EC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Yes</w:t>
            </w:r>
          </w:p>
          <w:p w14:paraId="430FEB9E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Yes</w:t>
            </w:r>
          </w:p>
          <w:p w14:paraId="54CEDFCB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1F6C4EF5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191DC92D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26BB715B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7FF877C3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Yes</w:t>
            </w:r>
          </w:p>
          <w:p w14:paraId="7A176D85" w14:textId="77777777" w:rsidR="00C43E41" w:rsidRDefault="00C43E41" w:rsidP="00DF4C3A">
            <w:pPr>
              <w:autoSpaceDE w:val="0"/>
              <w:autoSpaceDN w:val="0"/>
              <w:adjustRightInd w:val="0"/>
              <w:spacing w:after="2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6FD186EB" w14:textId="77777777" w:rsidR="00C43E41" w:rsidRPr="00C86A23" w:rsidRDefault="00C43E41" w:rsidP="00DF4C3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Yes</w:t>
            </w:r>
          </w:p>
        </w:tc>
      </w:tr>
    </w:tbl>
    <w:p w14:paraId="32882556" w14:textId="77777777" w:rsidR="00891BAD" w:rsidRPr="00F847F6" w:rsidRDefault="00891BAD" w:rsidP="00642DF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891BAD" w:rsidRPr="00F847F6" w:rsidSect="00F37378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B5A0CD" w14:textId="77777777" w:rsidR="00523652" w:rsidRDefault="00523652" w:rsidP="00361EA6">
      <w:pPr>
        <w:spacing w:after="0" w:line="240" w:lineRule="auto"/>
      </w:pPr>
      <w:r>
        <w:separator/>
      </w:r>
    </w:p>
  </w:endnote>
  <w:endnote w:type="continuationSeparator" w:id="0">
    <w:p w14:paraId="37741C5F" w14:textId="77777777" w:rsidR="00523652" w:rsidRDefault="00523652" w:rsidP="00361EA6">
      <w:pPr>
        <w:spacing w:after="0" w:line="240" w:lineRule="auto"/>
      </w:pPr>
      <w:r>
        <w:continuationSeparator/>
      </w:r>
    </w:p>
  </w:endnote>
  <w:endnote w:type="continuationNotice" w:id="1">
    <w:p w14:paraId="21055D1E" w14:textId="77777777" w:rsidR="00523652" w:rsidRDefault="0052365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MRoman12-Bold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248112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D8B06D7" w14:textId="2A38FDC3" w:rsidR="0021305D" w:rsidRDefault="0021305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DEF89F7" w14:textId="77777777" w:rsidR="0021305D" w:rsidRDefault="0021305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F95302" w14:textId="77777777" w:rsidR="00523652" w:rsidRDefault="00523652" w:rsidP="00361EA6">
      <w:pPr>
        <w:spacing w:after="0" w:line="240" w:lineRule="auto"/>
      </w:pPr>
      <w:r>
        <w:separator/>
      </w:r>
    </w:p>
  </w:footnote>
  <w:footnote w:type="continuationSeparator" w:id="0">
    <w:p w14:paraId="423DC060" w14:textId="77777777" w:rsidR="00523652" w:rsidRDefault="00523652" w:rsidP="00361EA6">
      <w:pPr>
        <w:spacing w:after="0" w:line="240" w:lineRule="auto"/>
      </w:pPr>
      <w:r>
        <w:continuationSeparator/>
      </w:r>
    </w:p>
  </w:footnote>
  <w:footnote w:type="continuationNotice" w:id="1">
    <w:p w14:paraId="5AB78D0D" w14:textId="77777777" w:rsidR="00523652" w:rsidRDefault="00523652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7F0FC5"/>
    <w:multiLevelType w:val="multilevel"/>
    <w:tmpl w:val="61DA54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9D30AC3"/>
    <w:multiLevelType w:val="hybridMultilevel"/>
    <w:tmpl w:val="16226212"/>
    <w:lvl w:ilvl="0" w:tplc="2B94167C"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A009CC"/>
    <w:multiLevelType w:val="hybridMultilevel"/>
    <w:tmpl w:val="F08A920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0D192357"/>
    <w:multiLevelType w:val="hybridMultilevel"/>
    <w:tmpl w:val="FB8CB060"/>
    <w:lvl w:ilvl="0" w:tplc="17C4F7AA">
      <w:start w:val="5"/>
      <w:numFmt w:val="bullet"/>
      <w:lvlText w:val="•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0710060"/>
    <w:multiLevelType w:val="hybridMultilevel"/>
    <w:tmpl w:val="0B04FC2A"/>
    <w:lvl w:ilvl="0" w:tplc="17C4F7AA">
      <w:start w:val="5"/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6B24AF"/>
    <w:multiLevelType w:val="hybridMultilevel"/>
    <w:tmpl w:val="A21479D2"/>
    <w:lvl w:ilvl="0" w:tplc="2B94167C"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CC67E5"/>
    <w:multiLevelType w:val="hybridMultilevel"/>
    <w:tmpl w:val="BECC2F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D23BA5"/>
    <w:multiLevelType w:val="multilevel"/>
    <w:tmpl w:val="C52A7C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BF4608A"/>
    <w:multiLevelType w:val="multilevel"/>
    <w:tmpl w:val="9434FF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19970E5"/>
    <w:multiLevelType w:val="hybridMultilevel"/>
    <w:tmpl w:val="AFB8AF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6A508F3"/>
    <w:multiLevelType w:val="hybridMultilevel"/>
    <w:tmpl w:val="3588F070"/>
    <w:lvl w:ilvl="0" w:tplc="1304BF52">
      <w:start w:val="1"/>
      <w:numFmt w:val="lowerRoman"/>
      <w:lvlText w:val="(%1)"/>
      <w:lvlJc w:val="left"/>
      <w:pPr>
        <w:ind w:left="7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1" w15:restartNumberingAfterBreak="0">
    <w:nsid w:val="3AF92E0C"/>
    <w:multiLevelType w:val="multilevel"/>
    <w:tmpl w:val="718EED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0523BE6"/>
    <w:multiLevelType w:val="multilevel"/>
    <w:tmpl w:val="6D0A96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0745C58"/>
    <w:multiLevelType w:val="hybridMultilevel"/>
    <w:tmpl w:val="44967B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B9022F1"/>
    <w:multiLevelType w:val="multilevel"/>
    <w:tmpl w:val="5E3CB4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C343B7E"/>
    <w:multiLevelType w:val="multilevel"/>
    <w:tmpl w:val="0DF600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9671DD6"/>
    <w:multiLevelType w:val="hybridMultilevel"/>
    <w:tmpl w:val="8F181420"/>
    <w:lvl w:ilvl="0" w:tplc="2B94167C">
      <w:numFmt w:val="bullet"/>
      <w:lvlText w:val="•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5F4655CF"/>
    <w:multiLevelType w:val="multilevel"/>
    <w:tmpl w:val="558C46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61762E2E"/>
    <w:multiLevelType w:val="hybridMultilevel"/>
    <w:tmpl w:val="D9F04B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2830ED9"/>
    <w:multiLevelType w:val="hybridMultilevel"/>
    <w:tmpl w:val="A0E890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6080FB0"/>
    <w:multiLevelType w:val="hybridMultilevel"/>
    <w:tmpl w:val="C6E27146"/>
    <w:lvl w:ilvl="0" w:tplc="042EB472">
      <w:start w:val="1"/>
      <w:numFmt w:val="decimal"/>
      <w:lvlText w:val="%1."/>
      <w:lvlJc w:val="left"/>
      <w:pPr>
        <w:ind w:left="720" w:hanging="360"/>
      </w:pPr>
      <w:rPr>
        <w:i w:val="0"/>
        <w:iCs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6841CB4"/>
    <w:multiLevelType w:val="hybridMultilevel"/>
    <w:tmpl w:val="285A50F8"/>
    <w:lvl w:ilvl="0" w:tplc="110EB4B6">
      <w:start w:val="1"/>
      <w:numFmt w:val="decimal"/>
      <w:lvlText w:val="%1."/>
      <w:lvlJc w:val="left"/>
      <w:pPr>
        <w:ind w:left="720" w:hanging="360"/>
      </w:pPr>
      <w:rPr>
        <w:rFonts w:ascii="LMRoman12-Bold" w:hAnsi="LMRoman12-Bold" w:cs="LMRoman12-Bold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8D86634"/>
    <w:multiLevelType w:val="multilevel"/>
    <w:tmpl w:val="3A72A5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692751E4"/>
    <w:multiLevelType w:val="multilevel"/>
    <w:tmpl w:val="BB8440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710820FE"/>
    <w:multiLevelType w:val="multilevel"/>
    <w:tmpl w:val="E16C7D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71CF6853"/>
    <w:multiLevelType w:val="multilevel"/>
    <w:tmpl w:val="2D3A5B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7B3571F6"/>
    <w:multiLevelType w:val="hybridMultilevel"/>
    <w:tmpl w:val="F7DC7428"/>
    <w:lvl w:ilvl="0" w:tplc="1E12E676">
      <w:start w:val="1"/>
      <w:numFmt w:val="decimal"/>
      <w:lvlText w:val="%1."/>
      <w:lvlJc w:val="left"/>
      <w:pPr>
        <w:ind w:left="720" w:hanging="360"/>
      </w:pPr>
      <w:rPr>
        <w:rFonts w:ascii="LMRoman12-Bold" w:hAnsi="LMRoman12-Bold" w:cs="LMRoman12-Bold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E763A91"/>
    <w:multiLevelType w:val="multilevel"/>
    <w:tmpl w:val="367C86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06290216">
    <w:abstractNumId w:val="13"/>
  </w:num>
  <w:num w:numId="2" w16cid:durableId="1672754742">
    <w:abstractNumId w:val="19"/>
  </w:num>
  <w:num w:numId="3" w16cid:durableId="1852639849">
    <w:abstractNumId w:val="21"/>
  </w:num>
  <w:num w:numId="4" w16cid:durableId="788427103">
    <w:abstractNumId w:val="26"/>
  </w:num>
  <w:num w:numId="5" w16cid:durableId="1138910855">
    <w:abstractNumId w:val="9"/>
  </w:num>
  <w:num w:numId="6" w16cid:durableId="1049721834">
    <w:abstractNumId w:val="1"/>
  </w:num>
  <w:num w:numId="7" w16cid:durableId="281963659">
    <w:abstractNumId w:val="16"/>
  </w:num>
  <w:num w:numId="8" w16cid:durableId="1413819529">
    <w:abstractNumId w:val="5"/>
  </w:num>
  <w:num w:numId="9" w16cid:durableId="1533566089">
    <w:abstractNumId w:val="18"/>
  </w:num>
  <w:num w:numId="10" w16cid:durableId="1414282692">
    <w:abstractNumId w:val="20"/>
  </w:num>
  <w:num w:numId="11" w16cid:durableId="1094744970">
    <w:abstractNumId w:val="6"/>
  </w:num>
  <w:num w:numId="12" w16cid:durableId="481000990">
    <w:abstractNumId w:val="2"/>
  </w:num>
  <w:num w:numId="13" w16cid:durableId="1408843059">
    <w:abstractNumId w:val="3"/>
  </w:num>
  <w:num w:numId="14" w16cid:durableId="1510755684">
    <w:abstractNumId w:val="4"/>
  </w:num>
  <w:num w:numId="15" w16cid:durableId="1340499506">
    <w:abstractNumId w:val="10"/>
  </w:num>
  <w:num w:numId="16" w16cid:durableId="1833526262">
    <w:abstractNumId w:val="8"/>
  </w:num>
  <w:num w:numId="17" w16cid:durableId="2120295186">
    <w:abstractNumId w:val="22"/>
  </w:num>
  <w:num w:numId="18" w16cid:durableId="1795756608">
    <w:abstractNumId w:val="23"/>
  </w:num>
  <w:num w:numId="19" w16cid:durableId="305355127">
    <w:abstractNumId w:val="24"/>
  </w:num>
  <w:num w:numId="20" w16cid:durableId="1568954412">
    <w:abstractNumId w:val="14"/>
  </w:num>
  <w:num w:numId="21" w16cid:durableId="494150525">
    <w:abstractNumId w:val="0"/>
  </w:num>
  <w:num w:numId="22" w16cid:durableId="329873749">
    <w:abstractNumId w:val="7"/>
  </w:num>
  <w:num w:numId="23" w16cid:durableId="1719669178">
    <w:abstractNumId w:val="11"/>
  </w:num>
  <w:num w:numId="24" w16cid:durableId="1309941666">
    <w:abstractNumId w:val="12"/>
  </w:num>
  <w:num w:numId="25" w16cid:durableId="430780175">
    <w:abstractNumId w:val="17"/>
  </w:num>
  <w:num w:numId="26" w16cid:durableId="1906915723">
    <w:abstractNumId w:val="27"/>
  </w:num>
  <w:num w:numId="27" w16cid:durableId="744113240">
    <w:abstractNumId w:val="25"/>
  </w:num>
  <w:num w:numId="28" w16cid:durableId="1862428959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520F"/>
    <w:rsid w:val="00001BFE"/>
    <w:rsid w:val="00003C1A"/>
    <w:rsid w:val="0000558D"/>
    <w:rsid w:val="00010623"/>
    <w:rsid w:val="00010CC2"/>
    <w:rsid w:val="000112B0"/>
    <w:rsid w:val="00012958"/>
    <w:rsid w:val="0002219B"/>
    <w:rsid w:val="00022879"/>
    <w:rsid w:val="00023141"/>
    <w:rsid w:val="00025451"/>
    <w:rsid w:val="00031F7B"/>
    <w:rsid w:val="00032537"/>
    <w:rsid w:val="000345D6"/>
    <w:rsid w:val="000348FF"/>
    <w:rsid w:val="00035552"/>
    <w:rsid w:val="00035F74"/>
    <w:rsid w:val="00041FFF"/>
    <w:rsid w:val="0004244B"/>
    <w:rsid w:val="000436DA"/>
    <w:rsid w:val="00045A55"/>
    <w:rsid w:val="00053F7F"/>
    <w:rsid w:val="00054CB0"/>
    <w:rsid w:val="000552F2"/>
    <w:rsid w:val="00060AE0"/>
    <w:rsid w:val="00060E70"/>
    <w:rsid w:val="00061F69"/>
    <w:rsid w:val="00065BD4"/>
    <w:rsid w:val="00067FBF"/>
    <w:rsid w:val="000701A0"/>
    <w:rsid w:val="00070793"/>
    <w:rsid w:val="000709AD"/>
    <w:rsid w:val="00070D55"/>
    <w:rsid w:val="00073E9E"/>
    <w:rsid w:val="0007543A"/>
    <w:rsid w:val="00081D22"/>
    <w:rsid w:val="0008291B"/>
    <w:rsid w:val="000923E7"/>
    <w:rsid w:val="00094138"/>
    <w:rsid w:val="00095166"/>
    <w:rsid w:val="000A0483"/>
    <w:rsid w:val="000A2A9F"/>
    <w:rsid w:val="000B0437"/>
    <w:rsid w:val="000B1B74"/>
    <w:rsid w:val="000B1FFA"/>
    <w:rsid w:val="000B575B"/>
    <w:rsid w:val="000B64E8"/>
    <w:rsid w:val="000C0B3C"/>
    <w:rsid w:val="000C0B62"/>
    <w:rsid w:val="000C2814"/>
    <w:rsid w:val="000C6880"/>
    <w:rsid w:val="000C7958"/>
    <w:rsid w:val="000D27C6"/>
    <w:rsid w:val="000D355F"/>
    <w:rsid w:val="000D39D3"/>
    <w:rsid w:val="000E16C1"/>
    <w:rsid w:val="000E1C63"/>
    <w:rsid w:val="000E288B"/>
    <w:rsid w:val="000E4099"/>
    <w:rsid w:val="000E4145"/>
    <w:rsid w:val="000E4450"/>
    <w:rsid w:val="000E652A"/>
    <w:rsid w:val="000F2C70"/>
    <w:rsid w:val="000F3C41"/>
    <w:rsid w:val="000F4324"/>
    <w:rsid w:val="000F609D"/>
    <w:rsid w:val="000F6532"/>
    <w:rsid w:val="00101B57"/>
    <w:rsid w:val="00103921"/>
    <w:rsid w:val="00105874"/>
    <w:rsid w:val="0010741D"/>
    <w:rsid w:val="00110DC0"/>
    <w:rsid w:val="001143D5"/>
    <w:rsid w:val="001147F8"/>
    <w:rsid w:val="00115F5E"/>
    <w:rsid w:val="001200C5"/>
    <w:rsid w:val="001200DA"/>
    <w:rsid w:val="00122F93"/>
    <w:rsid w:val="00123564"/>
    <w:rsid w:val="00125645"/>
    <w:rsid w:val="00127582"/>
    <w:rsid w:val="00127E9A"/>
    <w:rsid w:val="001350D4"/>
    <w:rsid w:val="00137AFD"/>
    <w:rsid w:val="00141BFC"/>
    <w:rsid w:val="001430BA"/>
    <w:rsid w:val="00152A6E"/>
    <w:rsid w:val="00153836"/>
    <w:rsid w:val="001557CF"/>
    <w:rsid w:val="0015603D"/>
    <w:rsid w:val="00160C4C"/>
    <w:rsid w:val="0016129B"/>
    <w:rsid w:val="00165D3A"/>
    <w:rsid w:val="001671A2"/>
    <w:rsid w:val="00170F35"/>
    <w:rsid w:val="001724C8"/>
    <w:rsid w:val="00173337"/>
    <w:rsid w:val="00174F9C"/>
    <w:rsid w:val="0017599A"/>
    <w:rsid w:val="00175FD9"/>
    <w:rsid w:val="00176A28"/>
    <w:rsid w:val="00180F9C"/>
    <w:rsid w:val="00182978"/>
    <w:rsid w:val="00190CA0"/>
    <w:rsid w:val="00193AC7"/>
    <w:rsid w:val="001A1417"/>
    <w:rsid w:val="001A1F66"/>
    <w:rsid w:val="001A5DEB"/>
    <w:rsid w:val="001B6BBD"/>
    <w:rsid w:val="001C2B1C"/>
    <w:rsid w:val="001C4CF1"/>
    <w:rsid w:val="001D198B"/>
    <w:rsid w:val="001D1DE8"/>
    <w:rsid w:val="001D4CAA"/>
    <w:rsid w:val="001D7B3F"/>
    <w:rsid w:val="001E0A7A"/>
    <w:rsid w:val="001E1AB4"/>
    <w:rsid w:val="001E38B8"/>
    <w:rsid w:val="001E4D9D"/>
    <w:rsid w:val="001E63E5"/>
    <w:rsid w:val="001E7E54"/>
    <w:rsid w:val="001F1B6E"/>
    <w:rsid w:val="001F1BD5"/>
    <w:rsid w:val="001F60CD"/>
    <w:rsid w:val="001F77E2"/>
    <w:rsid w:val="00203D0C"/>
    <w:rsid w:val="00206F7E"/>
    <w:rsid w:val="00210516"/>
    <w:rsid w:val="0021305D"/>
    <w:rsid w:val="0021319E"/>
    <w:rsid w:val="00217A06"/>
    <w:rsid w:val="00222B05"/>
    <w:rsid w:val="00223597"/>
    <w:rsid w:val="00223F0C"/>
    <w:rsid w:val="00227D16"/>
    <w:rsid w:val="00231930"/>
    <w:rsid w:val="00234221"/>
    <w:rsid w:val="00242494"/>
    <w:rsid w:val="00243B97"/>
    <w:rsid w:val="0025047D"/>
    <w:rsid w:val="002552EB"/>
    <w:rsid w:val="0026120A"/>
    <w:rsid w:val="00262808"/>
    <w:rsid w:val="00265F6F"/>
    <w:rsid w:val="00266640"/>
    <w:rsid w:val="00272825"/>
    <w:rsid w:val="00273A3C"/>
    <w:rsid w:val="00274F9C"/>
    <w:rsid w:val="002757C2"/>
    <w:rsid w:val="00280C38"/>
    <w:rsid w:val="00281FF6"/>
    <w:rsid w:val="002831AD"/>
    <w:rsid w:val="00287E70"/>
    <w:rsid w:val="00291628"/>
    <w:rsid w:val="002A05E4"/>
    <w:rsid w:val="002A0924"/>
    <w:rsid w:val="002A2F89"/>
    <w:rsid w:val="002A3B26"/>
    <w:rsid w:val="002A6819"/>
    <w:rsid w:val="002A7FAF"/>
    <w:rsid w:val="002B02CC"/>
    <w:rsid w:val="002B1E01"/>
    <w:rsid w:val="002B27FB"/>
    <w:rsid w:val="002B5DB5"/>
    <w:rsid w:val="002B615D"/>
    <w:rsid w:val="002B7127"/>
    <w:rsid w:val="002C2DCC"/>
    <w:rsid w:val="002C3D71"/>
    <w:rsid w:val="002D030A"/>
    <w:rsid w:val="002D0AEA"/>
    <w:rsid w:val="002D59FD"/>
    <w:rsid w:val="002D6ABA"/>
    <w:rsid w:val="002D7EA8"/>
    <w:rsid w:val="002E2BB4"/>
    <w:rsid w:val="002E463E"/>
    <w:rsid w:val="002E5095"/>
    <w:rsid w:val="002E73AF"/>
    <w:rsid w:val="002E7822"/>
    <w:rsid w:val="002F1050"/>
    <w:rsid w:val="002F2BF7"/>
    <w:rsid w:val="002F3937"/>
    <w:rsid w:val="002F5D47"/>
    <w:rsid w:val="00300143"/>
    <w:rsid w:val="003018E2"/>
    <w:rsid w:val="00305113"/>
    <w:rsid w:val="003078DC"/>
    <w:rsid w:val="00310EAB"/>
    <w:rsid w:val="003127B4"/>
    <w:rsid w:val="00315830"/>
    <w:rsid w:val="003207CE"/>
    <w:rsid w:val="00320A1F"/>
    <w:rsid w:val="00320BA9"/>
    <w:rsid w:val="0032341F"/>
    <w:rsid w:val="00323DCF"/>
    <w:rsid w:val="00325E8F"/>
    <w:rsid w:val="00327E1E"/>
    <w:rsid w:val="003318B7"/>
    <w:rsid w:val="00332057"/>
    <w:rsid w:val="0034343A"/>
    <w:rsid w:val="00347A29"/>
    <w:rsid w:val="00347ACF"/>
    <w:rsid w:val="00347EE0"/>
    <w:rsid w:val="003534AC"/>
    <w:rsid w:val="00353A08"/>
    <w:rsid w:val="003569E3"/>
    <w:rsid w:val="0035758F"/>
    <w:rsid w:val="00361EA6"/>
    <w:rsid w:val="003634FC"/>
    <w:rsid w:val="00364EF5"/>
    <w:rsid w:val="003660C5"/>
    <w:rsid w:val="00367007"/>
    <w:rsid w:val="00367896"/>
    <w:rsid w:val="00370CDA"/>
    <w:rsid w:val="0037519A"/>
    <w:rsid w:val="003756B0"/>
    <w:rsid w:val="003758AB"/>
    <w:rsid w:val="0037606E"/>
    <w:rsid w:val="00377139"/>
    <w:rsid w:val="00377B3B"/>
    <w:rsid w:val="00384DE8"/>
    <w:rsid w:val="00386277"/>
    <w:rsid w:val="003914FB"/>
    <w:rsid w:val="00394F62"/>
    <w:rsid w:val="003951B1"/>
    <w:rsid w:val="00397AE2"/>
    <w:rsid w:val="003A1070"/>
    <w:rsid w:val="003A27DA"/>
    <w:rsid w:val="003A4E8E"/>
    <w:rsid w:val="003A67E4"/>
    <w:rsid w:val="003B04B7"/>
    <w:rsid w:val="003B1D92"/>
    <w:rsid w:val="003B4D9F"/>
    <w:rsid w:val="003B55BD"/>
    <w:rsid w:val="003B5C13"/>
    <w:rsid w:val="003B7097"/>
    <w:rsid w:val="003C0AE7"/>
    <w:rsid w:val="003C2F59"/>
    <w:rsid w:val="003C3D39"/>
    <w:rsid w:val="003D2408"/>
    <w:rsid w:val="003D3F2F"/>
    <w:rsid w:val="003D47B2"/>
    <w:rsid w:val="003D4C16"/>
    <w:rsid w:val="003D5DD3"/>
    <w:rsid w:val="003D62F2"/>
    <w:rsid w:val="003E4090"/>
    <w:rsid w:val="003E684B"/>
    <w:rsid w:val="003E72FD"/>
    <w:rsid w:val="003F1525"/>
    <w:rsid w:val="003F4CB8"/>
    <w:rsid w:val="003F79FE"/>
    <w:rsid w:val="00402F61"/>
    <w:rsid w:val="00403D60"/>
    <w:rsid w:val="0040782F"/>
    <w:rsid w:val="004111E4"/>
    <w:rsid w:val="00412C57"/>
    <w:rsid w:val="00413E89"/>
    <w:rsid w:val="00417E70"/>
    <w:rsid w:val="00420C18"/>
    <w:rsid w:val="00420D95"/>
    <w:rsid w:val="00420EC4"/>
    <w:rsid w:val="00420EE3"/>
    <w:rsid w:val="00426248"/>
    <w:rsid w:val="00427640"/>
    <w:rsid w:val="00427D55"/>
    <w:rsid w:val="00435322"/>
    <w:rsid w:val="00435EFF"/>
    <w:rsid w:val="004367BE"/>
    <w:rsid w:val="00436C4F"/>
    <w:rsid w:val="00437A90"/>
    <w:rsid w:val="004402D9"/>
    <w:rsid w:val="004438AE"/>
    <w:rsid w:val="004465FC"/>
    <w:rsid w:val="0044715E"/>
    <w:rsid w:val="00451E33"/>
    <w:rsid w:val="0045244A"/>
    <w:rsid w:val="0045573A"/>
    <w:rsid w:val="00456296"/>
    <w:rsid w:val="004569C3"/>
    <w:rsid w:val="0046016F"/>
    <w:rsid w:val="004634FE"/>
    <w:rsid w:val="004669AE"/>
    <w:rsid w:val="00467FD7"/>
    <w:rsid w:val="00471025"/>
    <w:rsid w:val="00473E5F"/>
    <w:rsid w:val="0047776E"/>
    <w:rsid w:val="00483345"/>
    <w:rsid w:val="00484067"/>
    <w:rsid w:val="00490B8E"/>
    <w:rsid w:val="00491480"/>
    <w:rsid w:val="0049646D"/>
    <w:rsid w:val="004A3842"/>
    <w:rsid w:val="004A4082"/>
    <w:rsid w:val="004A41D7"/>
    <w:rsid w:val="004A6329"/>
    <w:rsid w:val="004A6B46"/>
    <w:rsid w:val="004B59A2"/>
    <w:rsid w:val="004C01E8"/>
    <w:rsid w:val="004C0886"/>
    <w:rsid w:val="004C1BE8"/>
    <w:rsid w:val="004C25D9"/>
    <w:rsid w:val="004C4A80"/>
    <w:rsid w:val="004C55D6"/>
    <w:rsid w:val="004D0A22"/>
    <w:rsid w:val="004D2668"/>
    <w:rsid w:val="004D39EC"/>
    <w:rsid w:val="004D3A46"/>
    <w:rsid w:val="004D3EC8"/>
    <w:rsid w:val="004D41C0"/>
    <w:rsid w:val="004E5B2E"/>
    <w:rsid w:val="004E6672"/>
    <w:rsid w:val="004E7F60"/>
    <w:rsid w:val="004F3847"/>
    <w:rsid w:val="004F520F"/>
    <w:rsid w:val="0050349F"/>
    <w:rsid w:val="00503993"/>
    <w:rsid w:val="005072D7"/>
    <w:rsid w:val="00510D22"/>
    <w:rsid w:val="00512078"/>
    <w:rsid w:val="00512358"/>
    <w:rsid w:val="00513A65"/>
    <w:rsid w:val="00523652"/>
    <w:rsid w:val="005238EF"/>
    <w:rsid w:val="0052466D"/>
    <w:rsid w:val="00526180"/>
    <w:rsid w:val="00526C2D"/>
    <w:rsid w:val="00533EBA"/>
    <w:rsid w:val="00535679"/>
    <w:rsid w:val="00536119"/>
    <w:rsid w:val="00543E7E"/>
    <w:rsid w:val="005453F3"/>
    <w:rsid w:val="00551A74"/>
    <w:rsid w:val="00551DB3"/>
    <w:rsid w:val="00552103"/>
    <w:rsid w:val="005525FF"/>
    <w:rsid w:val="005573CC"/>
    <w:rsid w:val="00557758"/>
    <w:rsid w:val="0056047B"/>
    <w:rsid w:val="00560FBA"/>
    <w:rsid w:val="0056102B"/>
    <w:rsid w:val="005611C5"/>
    <w:rsid w:val="00564B44"/>
    <w:rsid w:val="00565C82"/>
    <w:rsid w:val="00566F8E"/>
    <w:rsid w:val="00571312"/>
    <w:rsid w:val="00573702"/>
    <w:rsid w:val="005739EA"/>
    <w:rsid w:val="00573F41"/>
    <w:rsid w:val="005761E1"/>
    <w:rsid w:val="00580277"/>
    <w:rsid w:val="0058303B"/>
    <w:rsid w:val="005857A5"/>
    <w:rsid w:val="005907F2"/>
    <w:rsid w:val="00591681"/>
    <w:rsid w:val="0059368B"/>
    <w:rsid w:val="00593A2F"/>
    <w:rsid w:val="0059534A"/>
    <w:rsid w:val="005A0EF8"/>
    <w:rsid w:val="005A5323"/>
    <w:rsid w:val="005B1E57"/>
    <w:rsid w:val="005B288F"/>
    <w:rsid w:val="005B3C17"/>
    <w:rsid w:val="005B558C"/>
    <w:rsid w:val="005B55A5"/>
    <w:rsid w:val="005C3044"/>
    <w:rsid w:val="005C7C5F"/>
    <w:rsid w:val="005D4B69"/>
    <w:rsid w:val="005E36EF"/>
    <w:rsid w:val="005E3870"/>
    <w:rsid w:val="005E3D32"/>
    <w:rsid w:val="005F2213"/>
    <w:rsid w:val="005F6B3F"/>
    <w:rsid w:val="0060346C"/>
    <w:rsid w:val="00607CA3"/>
    <w:rsid w:val="00607CE2"/>
    <w:rsid w:val="00610802"/>
    <w:rsid w:val="0061241F"/>
    <w:rsid w:val="006137D3"/>
    <w:rsid w:val="00614793"/>
    <w:rsid w:val="006156C5"/>
    <w:rsid w:val="006224A8"/>
    <w:rsid w:val="006226D3"/>
    <w:rsid w:val="006266DB"/>
    <w:rsid w:val="00627037"/>
    <w:rsid w:val="006301F6"/>
    <w:rsid w:val="00631128"/>
    <w:rsid w:val="00632119"/>
    <w:rsid w:val="006360A6"/>
    <w:rsid w:val="006366A4"/>
    <w:rsid w:val="006374F1"/>
    <w:rsid w:val="0063790E"/>
    <w:rsid w:val="00640E7B"/>
    <w:rsid w:val="00642277"/>
    <w:rsid w:val="00642DFD"/>
    <w:rsid w:val="00642F4B"/>
    <w:rsid w:val="00644884"/>
    <w:rsid w:val="006449BC"/>
    <w:rsid w:val="00644EA5"/>
    <w:rsid w:val="006458A7"/>
    <w:rsid w:val="00646B78"/>
    <w:rsid w:val="00651A55"/>
    <w:rsid w:val="00656645"/>
    <w:rsid w:val="00656C21"/>
    <w:rsid w:val="00656FC2"/>
    <w:rsid w:val="006571ED"/>
    <w:rsid w:val="0067195C"/>
    <w:rsid w:val="00671A44"/>
    <w:rsid w:val="0067220A"/>
    <w:rsid w:val="006723FC"/>
    <w:rsid w:val="00675631"/>
    <w:rsid w:val="00676DE2"/>
    <w:rsid w:val="00683D7D"/>
    <w:rsid w:val="00687063"/>
    <w:rsid w:val="0068723B"/>
    <w:rsid w:val="00693380"/>
    <w:rsid w:val="00693DDB"/>
    <w:rsid w:val="0069644F"/>
    <w:rsid w:val="0069743B"/>
    <w:rsid w:val="006979EA"/>
    <w:rsid w:val="00697E69"/>
    <w:rsid w:val="006A1CF8"/>
    <w:rsid w:val="006B4082"/>
    <w:rsid w:val="006B69E0"/>
    <w:rsid w:val="006B6CA2"/>
    <w:rsid w:val="006B72F5"/>
    <w:rsid w:val="006C2016"/>
    <w:rsid w:val="006C2977"/>
    <w:rsid w:val="006C6EF1"/>
    <w:rsid w:val="006D03B2"/>
    <w:rsid w:val="006D5135"/>
    <w:rsid w:val="006D5151"/>
    <w:rsid w:val="006D69EE"/>
    <w:rsid w:val="006E1196"/>
    <w:rsid w:val="006E21D5"/>
    <w:rsid w:val="006E277F"/>
    <w:rsid w:val="006E2F95"/>
    <w:rsid w:val="006E35D6"/>
    <w:rsid w:val="006E3FCD"/>
    <w:rsid w:val="006E508D"/>
    <w:rsid w:val="006E5755"/>
    <w:rsid w:val="006E7261"/>
    <w:rsid w:val="006E7FF7"/>
    <w:rsid w:val="006F1AD1"/>
    <w:rsid w:val="006F3965"/>
    <w:rsid w:val="006F50D4"/>
    <w:rsid w:val="006F65AC"/>
    <w:rsid w:val="006F7C42"/>
    <w:rsid w:val="007017C8"/>
    <w:rsid w:val="0070442F"/>
    <w:rsid w:val="0070772B"/>
    <w:rsid w:val="00713D43"/>
    <w:rsid w:val="007140C7"/>
    <w:rsid w:val="0071491F"/>
    <w:rsid w:val="00715C37"/>
    <w:rsid w:val="00723E98"/>
    <w:rsid w:val="00726414"/>
    <w:rsid w:val="00730446"/>
    <w:rsid w:val="0073246B"/>
    <w:rsid w:val="00741019"/>
    <w:rsid w:val="00743FAD"/>
    <w:rsid w:val="00744DE1"/>
    <w:rsid w:val="00745342"/>
    <w:rsid w:val="00750559"/>
    <w:rsid w:val="00751162"/>
    <w:rsid w:val="0075464A"/>
    <w:rsid w:val="00755979"/>
    <w:rsid w:val="00760663"/>
    <w:rsid w:val="00761AD9"/>
    <w:rsid w:val="00761D51"/>
    <w:rsid w:val="00765306"/>
    <w:rsid w:val="00765E6C"/>
    <w:rsid w:val="00766FC7"/>
    <w:rsid w:val="007676F9"/>
    <w:rsid w:val="00772BC8"/>
    <w:rsid w:val="00776250"/>
    <w:rsid w:val="007767F7"/>
    <w:rsid w:val="00783FEE"/>
    <w:rsid w:val="00785549"/>
    <w:rsid w:val="007918C8"/>
    <w:rsid w:val="00794942"/>
    <w:rsid w:val="007954B2"/>
    <w:rsid w:val="007A2322"/>
    <w:rsid w:val="007A4CD1"/>
    <w:rsid w:val="007A4F70"/>
    <w:rsid w:val="007A6672"/>
    <w:rsid w:val="007A6DC0"/>
    <w:rsid w:val="007B3316"/>
    <w:rsid w:val="007D079C"/>
    <w:rsid w:val="007D16A8"/>
    <w:rsid w:val="007D28DC"/>
    <w:rsid w:val="007D3047"/>
    <w:rsid w:val="007D3C2B"/>
    <w:rsid w:val="007D50BB"/>
    <w:rsid w:val="007E0B97"/>
    <w:rsid w:val="007E0DC4"/>
    <w:rsid w:val="007E1718"/>
    <w:rsid w:val="007E2008"/>
    <w:rsid w:val="007E2956"/>
    <w:rsid w:val="007E2C0C"/>
    <w:rsid w:val="007E54E5"/>
    <w:rsid w:val="007F0B65"/>
    <w:rsid w:val="007F5405"/>
    <w:rsid w:val="007F6548"/>
    <w:rsid w:val="007F7373"/>
    <w:rsid w:val="0080104A"/>
    <w:rsid w:val="00805117"/>
    <w:rsid w:val="0080553B"/>
    <w:rsid w:val="0081404B"/>
    <w:rsid w:val="008160EF"/>
    <w:rsid w:val="0081717E"/>
    <w:rsid w:val="0081752E"/>
    <w:rsid w:val="00820867"/>
    <w:rsid w:val="00821B0E"/>
    <w:rsid w:val="0082426D"/>
    <w:rsid w:val="008249AA"/>
    <w:rsid w:val="00824D1F"/>
    <w:rsid w:val="00825C06"/>
    <w:rsid w:val="00826CE5"/>
    <w:rsid w:val="00832C33"/>
    <w:rsid w:val="008330FE"/>
    <w:rsid w:val="0083391F"/>
    <w:rsid w:val="008421C5"/>
    <w:rsid w:val="0084288B"/>
    <w:rsid w:val="00842B4D"/>
    <w:rsid w:val="0084511F"/>
    <w:rsid w:val="008451E9"/>
    <w:rsid w:val="00851A85"/>
    <w:rsid w:val="008521B4"/>
    <w:rsid w:val="008528D3"/>
    <w:rsid w:val="008545EE"/>
    <w:rsid w:val="0085769F"/>
    <w:rsid w:val="008615B2"/>
    <w:rsid w:val="00862373"/>
    <w:rsid w:val="00862A16"/>
    <w:rsid w:val="008656E5"/>
    <w:rsid w:val="00871A2A"/>
    <w:rsid w:val="00875B6B"/>
    <w:rsid w:val="0087662D"/>
    <w:rsid w:val="008770C7"/>
    <w:rsid w:val="00877B28"/>
    <w:rsid w:val="00880928"/>
    <w:rsid w:val="00881354"/>
    <w:rsid w:val="00890933"/>
    <w:rsid w:val="00891709"/>
    <w:rsid w:val="00891BAD"/>
    <w:rsid w:val="00895793"/>
    <w:rsid w:val="00896399"/>
    <w:rsid w:val="00896C8F"/>
    <w:rsid w:val="008A34A7"/>
    <w:rsid w:val="008A3959"/>
    <w:rsid w:val="008A4BE5"/>
    <w:rsid w:val="008A4D73"/>
    <w:rsid w:val="008A5668"/>
    <w:rsid w:val="008B0A19"/>
    <w:rsid w:val="008B46A9"/>
    <w:rsid w:val="008B767F"/>
    <w:rsid w:val="008C0537"/>
    <w:rsid w:val="008C07A8"/>
    <w:rsid w:val="008D17EE"/>
    <w:rsid w:val="008D246B"/>
    <w:rsid w:val="008D2D2D"/>
    <w:rsid w:val="008D6AA9"/>
    <w:rsid w:val="008E009B"/>
    <w:rsid w:val="008E18D1"/>
    <w:rsid w:val="008E2CBB"/>
    <w:rsid w:val="008E7C0F"/>
    <w:rsid w:val="008F727B"/>
    <w:rsid w:val="008F79E4"/>
    <w:rsid w:val="00901CB4"/>
    <w:rsid w:val="00903122"/>
    <w:rsid w:val="009060B6"/>
    <w:rsid w:val="00907892"/>
    <w:rsid w:val="009078BC"/>
    <w:rsid w:val="00907B2D"/>
    <w:rsid w:val="00910383"/>
    <w:rsid w:val="009136A4"/>
    <w:rsid w:val="00913CDB"/>
    <w:rsid w:val="00914974"/>
    <w:rsid w:val="00923B40"/>
    <w:rsid w:val="0092574E"/>
    <w:rsid w:val="009311F0"/>
    <w:rsid w:val="00931B43"/>
    <w:rsid w:val="00931EDC"/>
    <w:rsid w:val="0093272B"/>
    <w:rsid w:val="009345B7"/>
    <w:rsid w:val="00940E92"/>
    <w:rsid w:val="009422D7"/>
    <w:rsid w:val="009434FC"/>
    <w:rsid w:val="00950914"/>
    <w:rsid w:val="00952B7C"/>
    <w:rsid w:val="009545BB"/>
    <w:rsid w:val="0095520A"/>
    <w:rsid w:val="00955BF6"/>
    <w:rsid w:val="0095775C"/>
    <w:rsid w:val="009577B6"/>
    <w:rsid w:val="00957DB2"/>
    <w:rsid w:val="009604A1"/>
    <w:rsid w:val="00961E0B"/>
    <w:rsid w:val="00962C03"/>
    <w:rsid w:val="0096389A"/>
    <w:rsid w:val="00967B3D"/>
    <w:rsid w:val="0097058C"/>
    <w:rsid w:val="009730E7"/>
    <w:rsid w:val="00973419"/>
    <w:rsid w:val="00976BBF"/>
    <w:rsid w:val="00981A03"/>
    <w:rsid w:val="00983594"/>
    <w:rsid w:val="00984C57"/>
    <w:rsid w:val="00993D7E"/>
    <w:rsid w:val="00994CAF"/>
    <w:rsid w:val="009959F3"/>
    <w:rsid w:val="009A05ED"/>
    <w:rsid w:val="009A392B"/>
    <w:rsid w:val="009A4264"/>
    <w:rsid w:val="009A600F"/>
    <w:rsid w:val="009A7D63"/>
    <w:rsid w:val="009B000B"/>
    <w:rsid w:val="009B46A1"/>
    <w:rsid w:val="009B530A"/>
    <w:rsid w:val="009B6080"/>
    <w:rsid w:val="009C189F"/>
    <w:rsid w:val="009C3704"/>
    <w:rsid w:val="009C39B8"/>
    <w:rsid w:val="009C5DFD"/>
    <w:rsid w:val="009C6681"/>
    <w:rsid w:val="009D041D"/>
    <w:rsid w:val="009D11B0"/>
    <w:rsid w:val="009D1306"/>
    <w:rsid w:val="009D17F6"/>
    <w:rsid w:val="009D23C4"/>
    <w:rsid w:val="009D424A"/>
    <w:rsid w:val="009D7843"/>
    <w:rsid w:val="009E0BCE"/>
    <w:rsid w:val="009E2FA4"/>
    <w:rsid w:val="009E4335"/>
    <w:rsid w:val="009E56F3"/>
    <w:rsid w:val="009E59A7"/>
    <w:rsid w:val="009E690F"/>
    <w:rsid w:val="009E6960"/>
    <w:rsid w:val="009E7CBE"/>
    <w:rsid w:val="009F1B68"/>
    <w:rsid w:val="009F2898"/>
    <w:rsid w:val="009F32D9"/>
    <w:rsid w:val="009F3C25"/>
    <w:rsid w:val="009F4CE4"/>
    <w:rsid w:val="00A018B3"/>
    <w:rsid w:val="00A02450"/>
    <w:rsid w:val="00A03294"/>
    <w:rsid w:val="00A0620B"/>
    <w:rsid w:val="00A072F0"/>
    <w:rsid w:val="00A1006E"/>
    <w:rsid w:val="00A100B4"/>
    <w:rsid w:val="00A10C71"/>
    <w:rsid w:val="00A11DDC"/>
    <w:rsid w:val="00A148A3"/>
    <w:rsid w:val="00A21CBC"/>
    <w:rsid w:val="00A25934"/>
    <w:rsid w:val="00A32803"/>
    <w:rsid w:val="00A32CCF"/>
    <w:rsid w:val="00A34260"/>
    <w:rsid w:val="00A41EBB"/>
    <w:rsid w:val="00A43904"/>
    <w:rsid w:val="00A43E09"/>
    <w:rsid w:val="00A46ADC"/>
    <w:rsid w:val="00A47EB2"/>
    <w:rsid w:val="00A501AA"/>
    <w:rsid w:val="00A50D03"/>
    <w:rsid w:val="00A52B43"/>
    <w:rsid w:val="00A53C22"/>
    <w:rsid w:val="00A618C5"/>
    <w:rsid w:val="00A619FC"/>
    <w:rsid w:val="00A659EF"/>
    <w:rsid w:val="00A679F3"/>
    <w:rsid w:val="00A71562"/>
    <w:rsid w:val="00A74445"/>
    <w:rsid w:val="00A831D9"/>
    <w:rsid w:val="00A843EE"/>
    <w:rsid w:val="00A901B0"/>
    <w:rsid w:val="00A95672"/>
    <w:rsid w:val="00AA125F"/>
    <w:rsid w:val="00AA1C4E"/>
    <w:rsid w:val="00AA39AD"/>
    <w:rsid w:val="00AA6F44"/>
    <w:rsid w:val="00AB12C9"/>
    <w:rsid w:val="00AB7A41"/>
    <w:rsid w:val="00AC18BC"/>
    <w:rsid w:val="00AC1C76"/>
    <w:rsid w:val="00AC1F79"/>
    <w:rsid w:val="00AC2148"/>
    <w:rsid w:val="00AC36ED"/>
    <w:rsid w:val="00AD119B"/>
    <w:rsid w:val="00AD1633"/>
    <w:rsid w:val="00AD2FBE"/>
    <w:rsid w:val="00AD60EB"/>
    <w:rsid w:val="00AD73CB"/>
    <w:rsid w:val="00AE2BBD"/>
    <w:rsid w:val="00AE30B6"/>
    <w:rsid w:val="00AE33B1"/>
    <w:rsid w:val="00AE6A84"/>
    <w:rsid w:val="00AF40CE"/>
    <w:rsid w:val="00AF7813"/>
    <w:rsid w:val="00B038CB"/>
    <w:rsid w:val="00B039FB"/>
    <w:rsid w:val="00B03D82"/>
    <w:rsid w:val="00B13858"/>
    <w:rsid w:val="00B32C3C"/>
    <w:rsid w:val="00B32F0A"/>
    <w:rsid w:val="00B33B60"/>
    <w:rsid w:val="00B409EC"/>
    <w:rsid w:val="00B41C95"/>
    <w:rsid w:val="00B456A4"/>
    <w:rsid w:val="00B4673E"/>
    <w:rsid w:val="00B46F67"/>
    <w:rsid w:val="00B57849"/>
    <w:rsid w:val="00B62574"/>
    <w:rsid w:val="00B6480C"/>
    <w:rsid w:val="00B64BFE"/>
    <w:rsid w:val="00B64EF1"/>
    <w:rsid w:val="00B66174"/>
    <w:rsid w:val="00B70464"/>
    <w:rsid w:val="00B70DAB"/>
    <w:rsid w:val="00B71DE3"/>
    <w:rsid w:val="00B730DF"/>
    <w:rsid w:val="00B7361E"/>
    <w:rsid w:val="00B76835"/>
    <w:rsid w:val="00B77DCA"/>
    <w:rsid w:val="00B80DEA"/>
    <w:rsid w:val="00B81FE8"/>
    <w:rsid w:val="00B84D44"/>
    <w:rsid w:val="00B9032A"/>
    <w:rsid w:val="00B90C46"/>
    <w:rsid w:val="00B9247A"/>
    <w:rsid w:val="00BA0100"/>
    <w:rsid w:val="00BA360A"/>
    <w:rsid w:val="00BA75A6"/>
    <w:rsid w:val="00BB0132"/>
    <w:rsid w:val="00BB1588"/>
    <w:rsid w:val="00BB3578"/>
    <w:rsid w:val="00BB4CE7"/>
    <w:rsid w:val="00BB5118"/>
    <w:rsid w:val="00BC2A8C"/>
    <w:rsid w:val="00BC3914"/>
    <w:rsid w:val="00BC4A00"/>
    <w:rsid w:val="00BC780F"/>
    <w:rsid w:val="00BD23CB"/>
    <w:rsid w:val="00BE0DBD"/>
    <w:rsid w:val="00BE137D"/>
    <w:rsid w:val="00BE3E17"/>
    <w:rsid w:val="00BE64FB"/>
    <w:rsid w:val="00BF03C0"/>
    <w:rsid w:val="00BF27E0"/>
    <w:rsid w:val="00BF2A0D"/>
    <w:rsid w:val="00BF4FE8"/>
    <w:rsid w:val="00BF6258"/>
    <w:rsid w:val="00BF6917"/>
    <w:rsid w:val="00C014B2"/>
    <w:rsid w:val="00C0225E"/>
    <w:rsid w:val="00C05E6F"/>
    <w:rsid w:val="00C11020"/>
    <w:rsid w:val="00C16E4C"/>
    <w:rsid w:val="00C209A4"/>
    <w:rsid w:val="00C2365D"/>
    <w:rsid w:val="00C26410"/>
    <w:rsid w:val="00C26E7B"/>
    <w:rsid w:val="00C30E68"/>
    <w:rsid w:val="00C31EE3"/>
    <w:rsid w:val="00C333D8"/>
    <w:rsid w:val="00C3399B"/>
    <w:rsid w:val="00C33AAE"/>
    <w:rsid w:val="00C33D7A"/>
    <w:rsid w:val="00C35450"/>
    <w:rsid w:val="00C363CB"/>
    <w:rsid w:val="00C40AFE"/>
    <w:rsid w:val="00C42335"/>
    <w:rsid w:val="00C43E41"/>
    <w:rsid w:val="00C443AD"/>
    <w:rsid w:val="00C453F3"/>
    <w:rsid w:val="00C46020"/>
    <w:rsid w:val="00C53092"/>
    <w:rsid w:val="00C5361C"/>
    <w:rsid w:val="00C563FF"/>
    <w:rsid w:val="00C564B3"/>
    <w:rsid w:val="00C56BDC"/>
    <w:rsid w:val="00C61B87"/>
    <w:rsid w:val="00C70830"/>
    <w:rsid w:val="00C74813"/>
    <w:rsid w:val="00C760AF"/>
    <w:rsid w:val="00C84A15"/>
    <w:rsid w:val="00C86A23"/>
    <w:rsid w:val="00C86AF8"/>
    <w:rsid w:val="00C878F8"/>
    <w:rsid w:val="00C905FB"/>
    <w:rsid w:val="00C92644"/>
    <w:rsid w:val="00C9309C"/>
    <w:rsid w:val="00C9461D"/>
    <w:rsid w:val="00C94A75"/>
    <w:rsid w:val="00C9565C"/>
    <w:rsid w:val="00C96D74"/>
    <w:rsid w:val="00CA1D67"/>
    <w:rsid w:val="00CA49C2"/>
    <w:rsid w:val="00CA7422"/>
    <w:rsid w:val="00CB0298"/>
    <w:rsid w:val="00CB1490"/>
    <w:rsid w:val="00CB1F4D"/>
    <w:rsid w:val="00CB55D4"/>
    <w:rsid w:val="00CC52BE"/>
    <w:rsid w:val="00CC6EB5"/>
    <w:rsid w:val="00CD1994"/>
    <w:rsid w:val="00CD36FF"/>
    <w:rsid w:val="00CD37E8"/>
    <w:rsid w:val="00CD5450"/>
    <w:rsid w:val="00CD5DB6"/>
    <w:rsid w:val="00CD66CB"/>
    <w:rsid w:val="00CD75FC"/>
    <w:rsid w:val="00CE0A72"/>
    <w:rsid w:val="00CE2F9E"/>
    <w:rsid w:val="00CE5332"/>
    <w:rsid w:val="00CE7F4F"/>
    <w:rsid w:val="00CF2543"/>
    <w:rsid w:val="00CF2999"/>
    <w:rsid w:val="00CF29AF"/>
    <w:rsid w:val="00CF3912"/>
    <w:rsid w:val="00CF618E"/>
    <w:rsid w:val="00CF72C3"/>
    <w:rsid w:val="00D00D1A"/>
    <w:rsid w:val="00D00DC3"/>
    <w:rsid w:val="00D011FD"/>
    <w:rsid w:val="00D01F1F"/>
    <w:rsid w:val="00D0281A"/>
    <w:rsid w:val="00D04FD8"/>
    <w:rsid w:val="00D0633B"/>
    <w:rsid w:val="00D10FF2"/>
    <w:rsid w:val="00D11A12"/>
    <w:rsid w:val="00D11D44"/>
    <w:rsid w:val="00D13B54"/>
    <w:rsid w:val="00D140C6"/>
    <w:rsid w:val="00D17F00"/>
    <w:rsid w:val="00D214F1"/>
    <w:rsid w:val="00D21990"/>
    <w:rsid w:val="00D22805"/>
    <w:rsid w:val="00D22B5B"/>
    <w:rsid w:val="00D22EAE"/>
    <w:rsid w:val="00D27DFE"/>
    <w:rsid w:val="00D32C9D"/>
    <w:rsid w:val="00D35B40"/>
    <w:rsid w:val="00D372D0"/>
    <w:rsid w:val="00D37686"/>
    <w:rsid w:val="00D414F3"/>
    <w:rsid w:val="00D46857"/>
    <w:rsid w:val="00D46E7C"/>
    <w:rsid w:val="00D52883"/>
    <w:rsid w:val="00D56B5F"/>
    <w:rsid w:val="00D56CF1"/>
    <w:rsid w:val="00D57B5A"/>
    <w:rsid w:val="00D655B7"/>
    <w:rsid w:val="00D71E91"/>
    <w:rsid w:val="00D73752"/>
    <w:rsid w:val="00D73BE5"/>
    <w:rsid w:val="00D74767"/>
    <w:rsid w:val="00D76283"/>
    <w:rsid w:val="00D76CD4"/>
    <w:rsid w:val="00D82783"/>
    <w:rsid w:val="00D84AA6"/>
    <w:rsid w:val="00D87E69"/>
    <w:rsid w:val="00D926A1"/>
    <w:rsid w:val="00D9400F"/>
    <w:rsid w:val="00D9654F"/>
    <w:rsid w:val="00D97DCC"/>
    <w:rsid w:val="00DA0C5A"/>
    <w:rsid w:val="00DA1449"/>
    <w:rsid w:val="00DA2743"/>
    <w:rsid w:val="00DA3FA1"/>
    <w:rsid w:val="00DA50B6"/>
    <w:rsid w:val="00DA5470"/>
    <w:rsid w:val="00DB5794"/>
    <w:rsid w:val="00DB7723"/>
    <w:rsid w:val="00DB788D"/>
    <w:rsid w:val="00DC782A"/>
    <w:rsid w:val="00DD0EB0"/>
    <w:rsid w:val="00DD18A7"/>
    <w:rsid w:val="00DD450E"/>
    <w:rsid w:val="00DD594A"/>
    <w:rsid w:val="00DD6811"/>
    <w:rsid w:val="00DE0B77"/>
    <w:rsid w:val="00DE28F8"/>
    <w:rsid w:val="00DE2EBB"/>
    <w:rsid w:val="00DE3253"/>
    <w:rsid w:val="00DE6FD8"/>
    <w:rsid w:val="00DE78D4"/>
    <w:rsid w:val="00DF30EE"/>
    <w:rsid w:val="00DF33DF"/>
    <w:rsid w:val="00DF41F7"/>
    <w:rsid w:val="00DF468E"/>
    <w:rsid w:val="00DF4C3A"/>
    <w:rsid w:val="00DF5586"/>
    <w:rsid w:val="00E000E3"/>
    <w:rsid w:val="00E00F2A"/>
    <w:rsid w:val="00E01392"/>
    <w:rsid w:val="00E01ABE"/>
    <w:rsid w:val="00E01C3B"/>
    <w:rsid w:val="00E05048"/>
    <w:rsid w:val="00E11A9D"/>
    <w:rsid w:val="00E12FE3"/>
    <w:rsid w:val="00E13C83"/>
    <w:rsid w:val="00E14752"/>
    <w:rsid w:val="00E15209"/>
    <w:rsid w:val="00E21B1E"/>
    <w:rsid w:val="00E2351E"/>
    <w:rsid w:val="00E2357F"/>
    <w:rsid w:val="00E23A7C"/>
    <w:rsid w:val="00E27C56"/>
    <w:rsid w:val="00E30B3C"/>
    <w:rsid w:val="00E32DCE"/>
    <w:rsid w:val="00E3307D"/>
    <w:rsid w:val="00E33F16"/>
    <w:rsid w:val="00E34DA9"/>
    <w:rsid w:val="00E3736E"/>
    <w:rsid w:val="00E40C67"/>
    <w:rsid w:val="00E469C9"/>
    <w:rsid w:val="00E46DA0"/>
    <w:rsid w:val="00E477E8"/>
    <w:rsid w:val="00E51313"/>
    <w:rsid w:val="00E524E7"/>
    <w:rsid w:val="00E56E3C"/>
    <w:rsid w:val="00E57C8D"/>
    <w:rsid w:val="00E60505"/>
    <w:rsid w:val="00E60E12"/>
    <w:rsid w:val="00E655FF"/>
    <w:rsid w:val="00E6738C"/>
    <w:rsid w:val="00E67A5A"/>
    <w:rsid w:val="00E72E5E"/>
    <w:rsid w:val="00E733C7"/>
    <w:rsid w:val="00E739DB"/>
    <w:rsid w:val="00E740B1"/>
    <w:rsid w:val="00E82244"/>
    <w:rsid w:val="00E83DD7"/>
    <w:rsid w:val="00E91F8B"/>
    <w:rsid w:val="00E96033"/>
    <w:rsid w:val="00E97B79"/>
    <w:rsid w:val="00EA403D"/>
    <w:rsid w:val="00EA4F4D"/>
    <w:rsid w:val="00EA5DF9"/>
    <w:rsid w:val="00EA6431"/>
    <w:rsid w:val="00EB16B6"/>
    <w:rsid w:val="00EB2BF4"/>
    <w:rsid w:val="00EB30B6"/>
    <w:rsid w:val="00EB3A19"/>
    <w:rsid w:val="00EB3BA3"/>
    <w:rsid w:val="00EB437B"/>
    <w:rsid w:val="00EB6699"/>
    <w:rsid w:val="00EB7722"/>
    <w:rsid w:val="00EB7FE0"/>
    <w:rsid w:val="00EC46BD"/>
    <w:rsid w:val="00EC5531"/>
    <w:rsid w:val="00EC667D"/>
    <w:rsid w:val="00ED21DA"/>
    <w:rsid w:val="00ED68AB"/>
    <w:rsid w:val="00ED7AD7"/>
    <w:rsid w:val="00EE0FAE"/>
    <w:rsid w:val="00EE51E9"/>
    <w:rsid w:val="00EF0D38"/>
    <w:rsid w:val="00EF1696"/>
    <w:rsid w:val="00EF1DE1"/>
    <w:rsid w:val="00EF2295"/>
    <w:rsid w:val="00EF36A9"/>
    <w:rsid w:val="00EF5C8A"/>
    <w:rsid w:val="00EF62B7"/>
    <w:rsid w:val="00F0307A"/>
    <w:rsid w:val="00F04EEB"/>
    <w:rsid w:val="00F051C7"/>
    <w:rsid w:val="00F0611E"/>
    <w:rsid w:val="00F07A88"/>
    <w:rsid w:val="00F1056D"/>
    <w:rsid w:val="00F14BCC"/>
    <w:rsid w:val="00F15E79"/>
    <w:rsid w:val="00F20E75"/>
    <w:rsid w:val="00F23E5B"/>
    <w:rsid w:val="00F32B0A"/>
    <w:rsid w:val="00F34933"/>
    <w:rsid w:val="00F37378"/>
    <w:rsid w:val="00F40452"/>
    <w:rsid w:val="00F41380"/>
    <w:rsid w:val="00F41BCA"/>
    <w:rsid w:val="00F42519"/>
    <w:rsid w:val="00F44721"/>
    <w:rsid w:val="00F44AC9"/>
    <w:rsid w:val="00F45095"/>
    <w:rsid w:val="00F514B1"/>
    <w:rsid w:val="00F5151B"/>
    <w:rsid w:val="00F515C6"/>
    <w:rsid w:val="00F517F9"/>
    <w:rsid w:val="00F5366D"/>
    <w:rsid w:val="00F53787"/>
    <w:rsid w:val="00F53808"/>
    <w:rsid w:val="00F53849"/>
    <w:rsid w:val="00F5523E"/>
    <w:rsid w:val="00F55748"/>
    <w:rsid w:val="00F61173"/>
    <w:rsid w:val="00F61F48"/>
    <w:rsid w:val="00F6201B"/>
    <w:rsid w:val="00F620F2"/>
    <w:rsid w:val="00F62502"/>
    <w:rsid w:val="00F65D9C"/>
    <w:rsid w:val="00F704C5"/>
    <w:rsid w:val="00F72E7B"/>
    <w:rsid w:val="00F746A6"/>
    <w:rsid w:val="00F757DE"/>
    <w:rsid w:val="00F773C5"/>
    <w:rsid w:val="00F77B1B"/>
    <w:rsid w:val="00F806AE"/>
    <w:rsid w:val="00F812E8"/>
    <w:rsid w:val="00F815F1"/>
    <w:rsid w:val="00F847F6"/>
    <w:rsid w:val="00F903AC"/>
    <w:rsid w:val="00F92588"/>
    <w:rsid w:val="00F93B7B"/>
    <w:rsid w:val="00FA07D7"/>
    <w:rsid w:val="00FA2C70"/>
    <w:rsid w:val="00FB062D"/>
    <w:rsid w:val="00FB27C6"/>
    <w:rsid w:val="00FB3E2B"/>
    <w:rsid w:val="00FB511D"/>
    <w:rsid w:val="00FB5636"/>
    <w:rsid w:val="00FB5BC6"/>
    <w:rsid w:val="00FB7832"/>
    <w:rsid w:val="00FC2223"/>
    <w:rsid w:val="00FC59DB"/>
    <w:rsid w:val="00FC6B36"/>
    <w:rsid w:val="00FC6C26"/>
    <w:rsid w:val="00FD0832"/>
    <w:rsid w:val="00FD1648"/>
    <w:rsid w:val="00FD1AAB"/>
    <w:rsid w:val="00FD24E8"/>
    <w:rsid w:val="00FD3A27"/>
    <w:rsid w:val="00FD418A"/>
    <w:rsid w:val="00FD48C7"/>
    <w:rsid w:val="00FD544F"/>
    <w:rsid w:val="00FD5522"/>
    <w:rsid w:val="00FE03B7"/>
    <w:rsid w:val="00FE1BD7"/>
    <w:rsid w:val="00FE513E"/>
    <w:rsid w:val="00FF1904"/>
    <w:rsid w:val="00FF49D2"/>
    <w:rsid w:val="00FF70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5AEED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5E36EF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link w:val="Heading4Char"/>
    <w:uiPriority w:val="9"/>
    <w:qFormat/>
    <w:rsid w:val="005E36EF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701A0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7E1718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361E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1EA6"/>
  </w:style>
  <w:style w:type="paragraph" w:styleId="Footer">
    <w:name w:val="footer"/>
    <w:basedOn w:val="Normal"/>
    <w:link w:val="FooterChar"/>
    <w:uiPriority w:val="99"/>
    <w:unhideWhenUsed/>
    <w:rsid w:val="00361E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1EA6"/>
  </w:style>
  <w:style w:type="character" w:styleId="Hyperlink">
    <w:name w:val="Hyperlink"/>
    <w:basedOn w:val="DefaultParagraphFont"/>
    <w:uiPriority w:val="99"/>
    <w:unhideWhenUsed/>
    <w:rsid w:val="00427D5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27D55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DD45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D60EB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B41C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41C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41C9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1C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1C95"/>
    <w:rPr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5E36EF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5E36EF"/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Strong">
    <w:name w:val="Strong"/>
    <w:basedOn w:val="DefaultParagraphFont"/>
    <w:uiPriority w:val="22"/>
    <w:qFormat/>
    <w:rsid w:val="005E36EF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5E36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642D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213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89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8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06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57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64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237A4D-EADA-4432-B7D7-BFA01ECCA6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73</Words>
  <Characters>3839</Characters>
  <Application>Microsoft Office Word</Application>
  <DocSecurity>0</DocSecurity>
  <Lines>31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3-27T12:43:00Z</dcterms:created>
  <dcterms:modified xsi:type="dcterms:W3CDTF">2023-03-27T12:43:00Z</dcterms:modified>
</cp:coreProperties>
</file>